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D8DB36" w14:textId="2EDABC0B" w:rsidR="00581E14" w:rsidRPr="00385157" w:rsidRDefault="0016006D" w:rsidP="00581E14">
      <w:pPr>
        <w:jc w:val="both"/>
        <w:rPr>
          <w:rFonts w:ascii="Arial" w:eastAsiaTheme="minorHAnsi" w:hAnsi="Arial" w:cs="Arial"/>
          <w:b/>
          <w:lang w:eastAsia="en-US"/>
        </w:rPr>
      </w:pPr>
      <w:r>
        <w:rPr>
          <w:rFonts w:ascii="Arial" w:eastAsiaTheme="minorHAnsi" w:hAnsi="Arial" w:cs="Arial"/>
          <w:b/>
          <w:lang w:eastAsia="en-US"/>
        </w:rPr>
        <w:t>Table S4</w:t>
      </w:r>
      <w:r w:rsidR="0024148C">
        <w:rPr>
          <w:rFonts w:ascii="Arial" w:eastAsiaTheme="minorHAnsi" w:hAnsi="Arial" w:cs="Arial"/>
          <w:b/>
          <w:lang w:eastAsia="en-US"/>
        </w:rPr>
        <w:t xml:space="preserve">. </w:t>
      </w:r>
      <w:r w:rsidR="00581E14" w:rsidRPr="00F81036">
        <w:rPr>
          <w:rFonts w:ascii="Arial" w:eastAsiaTheme="minorHAnsi" w:hAnsi="Arial" w:cs="Arial"/>
          <w:b/>
          <w:lang w:eastAsia="en-US"/>
        </w:rPr>
        <w:t>Impact of bacterial factors and acidic pH on m-ICcl2 enterocytes</w:t>
      </w:r>
      <w:r w:rsidR="00581E14" w:rsidRPr="00F81036">
        <w:rPr>
          <w:rFonts w:ascii="Arial" w:eastAsiaTheme="minorHAnsi" w:hAnsi="Arial" w:cs="Arial"/>
          <w:b/>
          <w:vertAlign w:val="superscript"/>
          <w:lang w:eastAsia="en-US"/>
        </w:rPr>
        <w:t>a</w:t>
      </w:r>
      <w:r w:rsidR="00581E14" w:rsidRPr="00F81036">
        <w:rPr>
          <w:rFonts w:ascii="Arial" w:eastAsiaTheme="minorHAnsi" w:hAnsi="Arial" w:cs="Arial"/>
          <w:b/>
          <w:lang w:eastAsia="en-US"/>
        </w:rPr>
        <w:t>.</w:t>
      </w:r>
    </w:p>
    <w:tbl>
      <w:tblPr>
        <w:tblW w:w="16086" w:type="dxa"/>
        <w:tblInd w:w="-1151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53"/>
        <w:gridCol w:w="1223"/>
        <w:gridCol w:w="1134"/>
        <w:gridCol w:w="1151"/>
        <w:gridCol w:w="1134"/>
        <w:gridCol w:w="1117"/>
        <w:gridCol w:w="1134"/>
        <w:gridCol w:w="992"/>
        <w:gridCol w:w="142"/>
        <w:gridCol w:w="1275"/>
        <w:gridCol w:w="1152"/>
        <w:gridCol w:w="1196"/>
        <w:gridCol w:w="1170"/>
        <w:gridCol w:w="1213"/>
      </w:tblGrid>
      <w:tr w:rsidR="000E457E" w:rsidRPr="00F81036" w14:paraId="3A4BA161" w14:textId="77777777" w:rsidTr="000E457E">
        <w:trPr>
          <w:trHeight w:val="183"/>
        </w:trPr>
        <w:tc>
          <w:tcPr>
            <w:tcW w:w="2053" w:type="dxa"/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45E5CDD" w14:textId="77777777" w:rsidR="006C0309" w:rsidRPr="00F81036" w:rsidRDefault="006C0309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223" w:type="dxa"/>
            <w:shd w:val="clear" w:color="auto" w:fill="FFFFFF"/>
          </w:tcPr>
          <w:p w14:paraId="417D0D62" w14:textId="36135284" w:rsidR="006C0309" w:rsidRPr="00581E14" w:rsidRDefault="006C0309" w:rsidP="006C0309">
            <w:pPr>
              <w:ind w:firstLine="88"/>
              <w:jc w:val="both"/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/>
              </w:rPr>
            </w:pPr>
            <w:r w:rsidRPr="00581E14"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/>
              </w:rPr>
              <w:t>Lp</w:t>
            </w:r>
          </w:p>
        </w:tc>
        <w:tc>
          <w:tcPr>
            <w:tcW w:w="1134" w:type="dxa"/>
            <w:shd w:val="clear" w:color="auto" w:fill="FFFFFF"/>
          </w:tcPr>
          <w:p w14:paraId="0179FEA3" w14:textId="77777777" w:rsidR="006C0309" w:rsidRPr="00581E14" w:rsidRDefault="006C0309" w:rsidP="008646F8">
            <w:pPr>
              <w:jc w:val="both"/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5528" w:type="dxa"/>
            <w:gridSpan w:val="5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31D779C" w14:textId="2E094E73" w:rsidR="006C0309" w:rsidRPr="00581E14" w:rsidRDefault="006C0309" w:rsidP="008646F8">
            <w:pPr>
              <w:jc w:val="both"/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C8266AC" w14:textId="77777777" w:rsidR="006C0309" w:rsidRPr="00F81036" w:rsidRDefault="006C0309" w:rsidP="008646F8">
            <w:pPr>
              <w:jc w:val="both"/>
              <w:rPr>
                <w:rFonts w:ascii="Arial" w:eastAsiaTheme="minorHAnsi" w:hAnsi="Arial" w:cs="Arial"/>
                <w:b/>
                <w:bCs/>
                <w:i/>
                <w:sz w:val="20"/>
                <w:szCs w:val="20"/>
                <w:lang w:eastAsia="en-US"/>
              </w:rPr>
            </w:pPr>
          </w:p>
        </w:tc>
        <w:tc>
          <w:tcPr>
            <w:tcW w:w="600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1A9CDDF" w14:textId="77777777" w:rsidR="006C0309" w:rsidRPr="00581E14" w:rsidRDefault="006C0309" w:rsidP="008646F8">
            <w:pPr>
              <w:jc w:val="both"/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/>
              </w:rPr>
            </w:pPr>
            <w:r w:rsidRPr="00581E14"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/>
              </w:rPr>
              <w:t>Ec</w:t>
            </w:r>
          </w:p>
        </w:tc>
      </w:tr>
      <w:tr w:rsidR="000E457E" w:rsidRPr="00F81036" w14:paraId="339EB021" w14:textId="77777777" w:rsidTr="000E457E">
        <w:trPr>
          <w:trHeight w:val="183"/>
        </w:trPr>
        <w:tc>
          <w:tcPr>
            <w:tcW w:w="2053" w:type="dxa"/>
            <w:tcBorders>
              <w:bottom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27AD704" w14:textId="77777777" w:rsidR="006C0309" w:rsidRPr="00F81036" w:rsidRDefault="006C0309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D976096" w14:textId="77777777" w:rsidR="006C0309" w:rsidRPr="00F81036" w:rsidRDefault="006C0309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/>
              </w:rPr>
              <w:t>Liv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36133CE" w14:textId="77777777" w:rsidR="006C0309" w:rsidRPr="00F81036" w:rsidRDefault="006C0309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/>
              </w:rPr>
              <w:t>CS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30D6A75" w14:textId="77777777" w:rsidR="006C0309" w:rsidRPr="00F81036" w:rsidRDefault="006C0309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/>
              </w:rPr>
              <w:t>C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4B9F7D3" w14:textId="77777777" w:rsidR="006C0309" w:rsidRPr="00F81036" w:rsidRDefault="006C0309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/>
              </w:rPr>
              <w:t>HK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747B3BD" w14:textId="7CC1E813" w:rsidR="006C0309" w:rsidRPr="00F81036" w:rsidRDefault="006C0309" w:rsidP="006C0309">
            <w:pPr>
              <w:ind w:firstLine="116"/>
              <w:jc w:val="both"/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/>
              </w:rPr>
              <w:t>pH 4.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99BED79" w14:textId="69241D6F" w:rsidR="006C0309" w:rsidRPr="00F81036" w:rsidRDefault="006C0309" w:rsidP="000E457E">
            <w:pPr>
              <w:ind w:firstLine="137"/>
              <w:jc w:val="both"/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/>
              </w:rPr>
              <w:t>CS + HK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D653417" w14:textId="298A0D68" w:rsidR="006C0309" w:rsidRPr="006C0309" w:rsidRDefault="006C0309" w:rsidP="008646F8">
            <w:pPr>
              <w:jc w:val="both"/>
              <w:rPr>
                <w:rFonts w:ascii="Arial" w:eastAsiaTheme="minorHAnsi" w:hAnsi="Arial" w:cs="Arial"/>
                <w:b/>
                <w:sz w:val="20"/>
                <w:szCs w:val="20"/>
                <w:lang w:eastAsia="en-US"/>
              </w:rPr>
            </w:pPr>
            <w:r w:rsidRPr="006C0309">
              <w:rPr>
                <w:rFonts w:ascii="Arial" w:eastAsiaTheme="minorHAnsi" w:hAnsi="Arial" w:cs="Arial"/>
                <w:b/>
                <w:sz w:val="20"/>
                <w:szCs w:val="20"/>
                <w:lang w:eastAsia="en-US"/>
              </w:rPr>
              <w:t>CM + HK</w:t>
            </w:r>
          </w:p>
        </w:tc>
        <w:tc>
          <w:tcPr>
            <w:tcW w:w="14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8C3969" w14:textId="77777777" w:rsidR="006C0309" w:rsidRPr="00F81036" w:rsidRDefault="006C0309" w:rsidP="008646F8">
            <w:pPr>
              <w:jc w:val="both"/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4834FEE" w14:textId="77777777" w:rsidR="006C0309" w:rsidRPr="00F81036" w:rsidRDefault="006C0309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/>
              </w:rPr>
              <w:t>Live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C9E2EAF" w14:textId="77777777" w:rsidR="006C0309" w:rsidRPr="00F81036" w:rsidRDefault="006C0309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/>
              </w:rPr>
              <w:t>CS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B71C584" w14:textId="77777777" w:rsidR="006C0309" w:rsidRPr="00F81036" w:rsidRDefault="006C0309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/>
              </w:rPr>
              <w:t>CM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6B33FE8" w14:textId="77777777" w:rsidR="006C0309" w:rsidRPr="00F81036" w:rsidRDefault="006C0309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/>
              </w:rPr>
              <w:t>HK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5A770C8" w14:textId="77777777" w:rsidR="006C0309" w:rsidRPr="00F81036" w:rsidRDefault="006C0309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/>
              </w:rPr>
              <w:t>pH 5.5</w:t>
            </w:r>
          </w:p>
        </w:tc>
      </w:tr>
      <w:tr w:rsidR="000E457E" w:rsidRPr="00F81036" w14:paraId="473E491A" w14:textId="77777777" w:rsidTr="000E457E">
        <w:trPr>
          <w:gridAfter w:val="2"/>
          <w:wAfter w:w="2383" w:type="dxa"/>
          <w:trHeight w:val="241"/>
        </w:trPr>
        <w:tc>
          <w:tcPr>
            <w:tcW w:w="7812" w:type="dxa"/>
            <w:gridSpan w:val="6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69D7A50C" w14:textId="54C738E5" w:rsidR="006C0309" w:rsidRPr="00F81036" w:rsidRDefault="006C0309" w:rsidP="008646F8">
            <w:pPr>
              <w:tabs>
                <w:tab w:val="left" w:pos="9038"/>
              </w:tabs>
              <w:jc w:val="both"/>
              <w:rPr>
                <w:rFonts w:ascii="Arial" w:eastAsiaTheme="minorHAnsi" w:hAnsi="Arial" w:cs="Arial"/>
                <w:b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b/>
                <w:sz w:val="20"/>
                <w:szCs w:val="20"/>
                <w:lang w:eastAsia="en-US"/>
              </w:rPr>
              <w:t>Fluoresccent lipid secretion, 4h (% of control)</w:t>
            </w:r>
            <w:r w:rsidRPr="00F81036">
              <w:rPr>
                <w:rFonts w:ascii="Arial" w:eastAsiaTheme="minorHAnsi" w:hAnsi="Arial" w:cs="Arial"/>
                <w:b/>
                <w:sz w:val="20"/>
                <w:szCs w:val="20"/>
                <w:vertAlign w:val="superscript"/>
                <w:lang w:eastAsia="en-US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0E3AD01" w14:textId="77777777" w:rsidR="006C0309" w:rsidRPr="00F81036" w:rsidRDefault="006C0309" w:rsidP="000E457E">
            <w:pPr>
              <w:tabs>
                <w:tab w:val="left" w:pos="9038"/>
              </w:tabs>
              <w:ind w:firstLine="137"/>
              <w:jc w:val="both"/>
              <w:rPr>
                <w:rFonts w:ascii="Arial" w:eastAsiaTheme="minorHAnsi" w:hAnsi="Arial" w:cs="Arial"/>
                <w:b/>
                <w:sz w:val="20"/>
                <w:szCs w:val="20"/>
                <w:lang w:eastAsia="en-US"/>
              </w:rPr>
            </w:pPr>
          </w:p>
        </w:tc>
        <w:tc>
          <w:tcPr>
            <w:tcW w:w="4757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970CB92" w14:textId="77777777" w:rsidR="006C0309" w:rsidRPr="00F81036" w:rsidRDefault="006C0309" w:rsidP="00697EB4">
            <w:pPr>
              <w:tabs>
                <w:tab w:val="left" w:pos="4957"/>
              </w:tabs>
              <w:jc w:val="both"/>
              <w:rPr>
                <w:rFonts w:ascii="Arial" w:eastAsiaTheme="minorHAnsi" w:hAnsi="Arial" w:cs="Arial"/>
                <w:b/>
                <w:sz w:val="20"/>
                <w:szCs w:val="20"/>
                <w:lang w:eastAsia="en-US"/>
              </w:rPr>
            </w:pPr>
          </w:p>
        </w:tc>
      </w:tr>
      <w:tr w:rsidR="000E457E" w:rsidRPr="00F81036" w14:paraId="5C0C5864" w14:textId="77777777" w:rsidTr="000E457E">
        <w:trPr>
          <w:trHeight w:val="241"/>
        </w:trPr>
        <w:tc>
          <w:tcPr>
            <w:tcW w:w="2053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B87329A" w14:textId="77777777" w:rsidR="006C0309" w:rsidRPr="00F81036" w:rsidRDefault="006C0309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4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CAD14B6" w14:textId="77777777" w:rsidR="006C0309" w:rsidRPr="00F81036" w:rsidRDefault="006C0309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 xml:space="preserve">60 ± 4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70070FF" w14:textId="77777777" w:rsidR="006C0309" w:rsidRPr="00F81036" w:rsidRDefault="006C0309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 xml:space="preserve">92 ± 10 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6FBA92C" w14:textId="77777777" w:rsidR="006C0309" w:rsidRPr="00F81036" w:rsidRDefault="006C0309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105 ± 1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F95E237" w14:textId="77777777" w:rsidR="006C0309" w:rsidRPr="00F81036" w:rsidRDefault="006C0309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105 ± 13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</w:tcPr>
          <w:p w14:paraId="7E43CBC5" w14:textId="6BB2768F" w:rsidR="006C0309" w:rsidRPr="00402796" w:rsidRDefault="006C0309" w:rsidP="006C0309">
            <w:pPr>
              <w:ind w:firstLine="116"/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40279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120 ± 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</w:tcPr>
          <w:p w14:paraId="7B072838" w14:textId="5F8658B0" w:rsidR="006C0309" w:rsidRPr="00402796" w:rsidRDefault="00501572" w:rsidP="000E457E">
            <w:pPr>
              <w:ind w:firstLine="137"/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 xml:space="preserve">41 </w:t>
            </w:r>
            <w:r w:rsidRPr="0040279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±</w:t>
            </w: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 xml:space="preserve"> 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4141AAC" w14:textId="4078565D" w:rsidR="006C0309" w:rsidRPr="00402796" w:rsidRDefault="00501572" w:rsidP="000E457E">
            <w:pPr>
              <w:ind w:hanging="7"/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 xml:space="preserve">42 </w:t>
            </w:r>
            <w:r w:rsidRPr="0040279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±</w:t>
            </w: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 xml:space="preserve"> 4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4FDEED" w14:textId="77777777" w:rsidR="006C0309" w:rsidRPr="00F81036" w:rsidRDefault="006C0309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C5E0B4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D27E48B" w14:textId="77777777" w:rsidR="006C0309" w:rsidRPr="00F81036" w:rsidRDefault="006C0309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42 ± 6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4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E77760D" w14:textId="77777777" w:rsidR="006C0309" w:rsidRPr="00F81036" w:rsidRDefault="006C0309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79 ± 5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4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7F8841F" w14:textId="77777777" w:rsidR="006C0309" w:rsidRPr="00F81036" w:rsidRDefault="006C0309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65 ± 15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3F18A54" w14:textId="77777777" w:rsidR="006C0309" w:rsidRPr="00F81036" w:rsidRDefault="006C0309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107 ± 12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4549607" w14:textId="77777777" w:rsidR="006C0309" w:rsidRPr="00F81036" w:rsidRDefault="006C0309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92 ± 5</w:t>
            </w:r>
          </w:p>
        </w:tc>
      </w:tr>
      <w:tr w:rsidR="000E457E" w:rsidRPr="00F81036" w14:paraId="15EBA113" w14:textId="77777777" w:rsidTr="000E457E">
        <w:trPr>
          <w:gridAfter w:val="2"/>
          <w:wAfter w:w="2383" w:type="dxa"/>
          <w:trHeight w:val="241"/>
        </w:trPr>
        <w:tc>
          <w:tcPr>
            <w:tcW w:w="7812" w:type="dxa"/>
            <w:gridSpan w:val="6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60A7E9F7" w14:textId="09ED4CA4" w:rsidR="006C0309" w:rsidRPr="00F81036" w:rsidRDefault="006C0309" w:rsidP="008646F8">
            <w:pPr>
              <w:jc w:val="both"/>
              <w:rPr>
                <w:rFonts w:ascii="Arial" w:eastAsiaTheme="minorHAnsi" w:hAnsi="Arial" w:cs="Arial"/>
                <w:b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b/>
                <w:sz w:val="20"/>
                <w:szCs w:val="20"/>
                <w:lang w:eastAsia="en-US"/>
              </w:rPr>
              <w:t>Lipid concentrations (% of control)</w:t>
            </w:r>
            <w:r w:rsidRPr="00F81036">
              <w:rPr>
                <w:rFonts w:ascii="Arial" w:eastAsiaTheme="minorHAnsi" w:hAnsi="Arial" w:cs="Arial"/>
                <w:b/>
                <w:sz w:val="20"/>
                <w:szCs w:val="20"/>
                <w:vertAlign w:val="superscript"/>
                <w:lang w:eastAsia="en-US"/>
              </w:rPr>
              <w:t>c</w:t>
            </w:r>
          </w:p>
        </w:tc>
        <w:tc>
          <w:tcPr>
            <w:tcW w:w="5891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4C78951" w14:textId="77777777" w:rsidR="006C0309" w:rsidRPr="00F81036" w:rsidRDefault="006C0309" w:rsidP="000E457E">
            <w:pPr>
              <w:ind w:firstLine="137"/>
              <w:jc w:val="both"/>
              <w:rPr>
                <w:rFonts w:ascii="Arial" w:eastAsiaTheme="minorHAnsi" w:hAnsi="Arial" w:cs="Arial"/>
                <w:b/>
                <w:sz w:val="20"/>
                <w:szCs w:val="20"/>
                <w:lang w:eastAsia="en-US"/>
              </w:rPr>
            </w:pPr>
          </w:p>
        </w:tc>
      </w:tr>
      <w:tr w:rsidR="000E457E" w:rsidRPr="00F81036" w14:paraId="32B49723" w14:textId="77777777" w:rsidTr="000E457E">
        <w:trPr>
          <w:trHeight w:val="241"/>
        </w:trPr>
        <w:tc>
          <w:tcPr>
            <w:tcW w:w="2053" w:type="dxa"/>
            <w:tcBorders>
              <w:top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B8F15AB" w14:textId="77777777" w:rsidR="006C0309" w:rsidRPr="00F81036" w:rsidRDefault="006C0309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 xml:space="preserve">TG, Intracellular </w:t>
            </w:r>
          </w:p>
        </w:tc>
        <w:tc>
          <w:tcPr>
            <w:tcW w:w="1223" w:type="dxa"/>
            <w:tcBorders>
              <w:top w:val="single" w:sz="4" w:space="0" w:color="auto"/>
              <w:bottom w:val="nil"/>
            </w:tcBorders>
            <w:shd w:val="clear" w:color="auto" w:fill="F4B183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B3F0AB4" w14:textId="061D800C" w:rsidR="006C0309" w:rsidRPr="00F81036" w:rsidRDefault="001F2F97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134</w:t>
            </w:r>
            <w:r w:rsidR="006C0309"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 xml:space="preserve"> ± </w:t>
            </w: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C8A5D1B" w14:textId="77777777" w:rsidR="006C0309" w:rsidRPr="00F81036" w:rsidRDefault="006C0309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111 ± 13</w:t>
            </w:r>
          </w:p>
        </w:tc>
        <w:tc>
          <w:tcPr>
            <w:tcW w:w="1151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32293C0" w14:textId="77777777" w:rsidR="006C0309" w:rsidRPr="00F81036" w:rsidRDefault="006C0309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97 ± 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08AF667" w14:textId="5BDEDB18" w:rsidR="006C0309" w:rsidRPr="00F81036" w:rsidRDefault="0051248B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 xml:space="preserve">95 </w:t>
            </w:r>
            <w:r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±</w:t>
            </w: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 xml:space="preserve"> 6</w:t>
            </w:r>
          </w:p>
        </w:tc>
        <w:tc>
          <w:tcPr>
            <w:tcW w:w="11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A3560E4" w14:textId="538C4861" w:rsidR="006C0309" w:rsidRPr="00F81036" w:rsidRDefault="006C0309" w:rsidP="006C0309">
            <w:pPr>
              <w:ind w:firstLine="116"/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81 ± 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7149444" w14:textId="7FE20676" w:rsidR="006C0309" w:rsidRPr="00F81036" w:rsidRDefault="00B21B7F" w:rsidP="000E457E">
            <w:pPr>
              <w:ind w:firstLine="137"/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 xml:space="preserve">123 </w:t>
            </w:r>
            <w:r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±</w:t>
            </w: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 xml:space="preserve"> 6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E1BBC75" w14:textId="29F3CE3B" w:rsidR="006C0309" w:rsidRPr="00F81036" w:rsidRDefault="00697EB4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12</w:t>
            </w:r>
            <w:r w:rsidR="00B21B7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 xml:space="preserve">5 </w:t>
            </w:r>
            <w:r w:rsidR="00B21B7F"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±</w:t>
            </w:r>
            <w:r w:rsidR="00B21B7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 xml:space="preserve"> 4</w:t>
            </w:r>
          </w:p>
        </w:tc>
        <w:tc>
          <w:tcPr>
            <w:tcW w:w="14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919DC0E" w14:textId="77777777" w:rsidR="006C0309" w:rsidRPr="00F81036" w:rsidRDefault="006C0309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C5E0B4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01BA8D4" w14:textId="77777777" w:rsidR="006C0309" w:rsidRPr="00F81036" w:rsidRDefault="006C0309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56 ± 13</w:t>
            </w:r>
          </w:p>
        </w:tc>
        <w:tc>
          <w:tcPr>
            <w:tcW w:w="1152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0289926" w14:textId="77777777" w:rsidR="006C0309" w:rsidRPr="00F81036" w:rsidRDefault="006C0309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91 ± 12</w:t>
            </w:r>
          </w:p>
        </w:tc>
        <w:tc>
          <w:tcPr>
            <w:tcW w:w="1196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087E8E6" w14:textId="77777777" w:rsidR="006C0309" w:rsidRPr="00F81036" w:rsidRDefault="006C0309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89 ± 7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8FE8BD5" w14:textId="2AAD5261" w:rsidR="006C0309" w:rsidRPr="00F81036" w:rsidRDefault="0060741C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 xml:space="preserve">102 </w:t>
            </w:r>
            <w:r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±</w:t>
            </w: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 xml:space="preserve"> 6</w:t>
            </w:r>
          </w:p>
        </w:tc>
        <w:tc>
          <w:tcPr>
            <w:tcW w:w="1213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8474F29" w14:textId="77777777" w:rsidR="006C0309" w:rsidRPr="00F81036" w:rsidRDefault="006C0309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115 ± 18</w:t>
            </w:r>
          </w:p>
        </w:tc>
      </w:tr>
      <w:tr w:rsidR="000E457E" w:rsidRPr="00F81036" w14:paraId="381EB4BB" w14:textId="77777777" w:rsidTr="000E457E">
        <w:trPr>
          <w:trHeight w:val="241"/>
        </w:trPr>
        <w:tc>
          <w:tcPr>
            <w:tcW w:w="2053" w:type="dxa"/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516D8E1" w14:textId="77777777" w:rsidR="006C0309" w:rsidRPr="00F81036" w:rsidRDefault="006C0309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TG, UC</w:t>
            </w:r>
          </w:p>
        </w:tc>
        <w:tc>
          <w:tcPr>
            <w:tcW w:w="1223" w:type="dxa"/>
            <w:shd w:val="clear" w:color="auto" w:fill="C5E0B4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88B0E4C" w14:textId="77777777" w:rsidR="006C0309" w:rsidRPr="00F81036" w:rsidRDefault="006C0309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31 ± 5</w:t>
            </w:r>
          </w:p>
        </w:tc>
        <w:tc>
          <w:tcPr>
            <w:tcW w:w="1134" w:type="dxa"/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9B05C4A" w14:textId="77777777" w:rsidR="006C0309" w:rsidRPr="00F81036" w:rsidRDefault="006C0309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100 ± 4</w:t>
            </w:r>
          </w:p>
        </w:tc>
        <w:tc>
          <w:tcPr>
            <w:tcW w:w="1151" w:type="dxa"/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DD16530" w14:textId="77777777" w:rsidR="006C0309" w:rsidRPr="00F81036" w:rsidRDefault="006C0309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107 ± 11</w:t>
            </w:r>
          </w:p>
        </w:tc>
        <w:tc>
          <w:tcPr>
            <w:tcW w:w="1134" w:type="dxa"/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523C844" w14:textId="77777777" w:rsidR="006C0309" w:rsidRPr="00F81036" w:rsidRDefault="006C0309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ND</w:t>
            </w:r>
          </w:p>
        </w:tc>
        <w:tc>
          <w:tcPr>
            <w:tcW w:w="1117" w:type="dxa"/>
            <w:shd w:val="clear" w:color="auto" w:fill="auto"/>
          </w:tcPr>
          <w:p w14:paraId="1DE99058" w14:textId="47C1A59A" w:rsidR="006C0309" w:rsidRPr="00F81036" w:rsidRDefault="006C0309" w:rsidP="006C0309">
            <w:pPr>
              <w:ind w:firstLine="116"/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77 ± 7</w:t>
            </w:r>
          </w:p>
        </w:tc>
        <w:tc>
          <w:tcPr>
            <w:tcW w:w="1134" w:type="dxa"/>
            <w:shd w:val="clear" w:color="auto" w:fill="auto"/>
          </w:tcPr>
          <w:p w14:paraId="00EE9109" w14:textId="112D7210" w:rsidR="006C0309" w:rsidRPr="00F81036" w:rsidRDefault="00697EB4" w:rsidP="000E457E">
            <w:pPr>
              <w:ind w:firstLine="137"/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 xml:space="preserve">73 </w:t>
            </w:r>
            <w:r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±</w:t>
            </w: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 xml:space="preserve"> 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8C6ACC5" w14:textId="0873CBAB" w:rsidR="006C0309" w:rsidRPr="00F81036" w:rsidRDefault="00697EB4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 xml:space="preserve">82 </w:t>
            </w:r>
            <w:r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±</w:t>
            </w: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 xml:space="preserve"> 9</w:t>
            </w:r>
          </w:p>
        </w:tc>
        <w:tc>
          <w:tcPr>
            <w:tcW w:w="142" w:type="dxa"/>
            <w:tcBorders>
              <w:right w:val="single" w:sz="4" w:space="0" w:color="auto"/>
            </w:tcBorders>
            <w:shd w:val="clear" w:color="auto" w:fill="auto"/>
          </w:tcPr>
          <w:p w14:paraId="28DEFA21" w14:textId="77777777" w:rsidR="006C0309" w:rsidRPr="00F81036" w:rsidRDefault="006C0309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shd w:val="clear" w:color="auto" w:fill="C5E0B4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D2E816F" w14:textId="77777777" w:rsidR="006C0309" w:rsidRPr="00F81036" w:rsidRDefault="006C0309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17 ± 3</w:t>
            </w:r>
          </w:p>
        </w:tc>
        <w:tc>
          <w:tcPr>
            <w:tcW w:w="1152" w:type="dxa"/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C2830B4" w14:textId="77777777" w:rsidR="006C0309" w:rsidRPr="00F81036" w:rsidRDefault="006C0309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111 ± 8</w:t>
            </w:r>
          </w:p>
        </w:tc>
        <w:tc>
          <w:tcPr>
            <w:tcW w:w="1196" w:type="dxa"/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CE137C4" w14:textId="77777777" w:rsidR="006C0309" w:rsidRPr="00F81036" w:rsidRDefault="006C0309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93 ± 8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72533E5" w14:textId="77777777" w:rsidR="006C0309" w:rsidRPr="00F81036" w:rsidRDefault="006C0309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ND</w:t>
            </w:r>
          </w:p>
        </w:tc>
        <w:tc>
          <w:tcPr>
            <w:tcW w:w="1213" w:type="dxa"/>
            <w:tcBorders>
              <w:bottom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9449BED" w14:textId="77777777" w:rsidR="006C0309" w:rsidRPr="00F81036" w:rsidRDefault="006C0309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94 ± 2</w:t>
            </w:r>
          </w:p>
        </w:tc>
      </w:tr>
      <w:tr w:rsidR="000E457E" w:rsidRPr="00F81036" w14:paraId="07EFC9D8" w14:textId="77777777" w:rsidTr="000E457E">
        <w:trPr>
          <w:trHeight w:val="241"/>
        </w:trPr>
        <w:tc>
          <w:tcPr>
            <w:tcW w:w="2053" w:type="dxa"/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D08376A" w14:textId="77777777" w:rsidR="006C0309" w:rsidRPr="00F81036" w:rsidRDefault="006C0309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TG, LC</w:t>
            </w:r>
          </w:p>
        </w:tc>
        <w:tc>
          <w:tcPr>
            <w:tcW w:w="1223" w:type="dxa"/>
            <w:shd w:val="clear" w:color="auto" w:fill="C5E0B4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F4289F2" w14:textId="77777777" w:rsidR="006C0309" w:rsidRPr="00F81036" w:rsidRDefault="006C0309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66 ± 2</w:t>
            </w:r>
          </w:p>
        </w:tc>
        <w:tc>
          <w:tcPr>
            <w:tcW w:w="1134" w:type="dxa"/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6B2B161" w14:textId="77777777" w:rsidR="006C0309" w:rsidRPr="00F81036" w:rsidRDefault="006C0309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104 ± 5</w:t>
            </w:r>
          </w:p>
        </w:tc>
        <w:tc>
          <w:tcPr>
            <w:tcW w:w="1151" w:type="dxa"/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04B8D04" w14:textId="77777777" w:rsidR="006C0309" w:rsidRPr="00F81036" w:rsidRDefault="006C0309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121 ± 6</w:t>
            </w:r>
          </w:p>
        </w:tc>
        <w:tc>
          <w:tcPr>
            <w:tcW w:w="1134" w:type="dxa"/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D6D7D76" w14:textId="77777777" w:rsidR="006C0309" w:rsidRPr="00F81036" w:rsidRDefault="006C0309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ND</w:t>
            </w:r>
          </w:p>
        </w:tc>
        <w:tc>
          <w:tcPr>
            <w:tcW w:w="1117" w:type="dxa"/>
            <w:shd w:val="clear" w:color="auto" w:fill="FFFFFF"/>
          </w:tcPr>
          <w:p w14:paraId="28CF383B" w14:textId="6AFAE227" w:rsidR="006C0309" w:rsidRPr="00F81036" w:rsidRDefault="006C0309" w:rsidP="006C0309">
            <w:pPr>
              <w:ind w:firstLine="116"/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94 ± 5</w:t>
            </w:r>
          </w:p>
        </w:tc>
        <w:tc>
          <w:tcPr>
            <w:tcW w:w="1134" w:type="dxa"/>
            <w:shd w:val="clear" w:color="auto" w:fill="auto"/>
          </w:tcPr>
          <w:p w14:paraId="0DFBC1FF" w14:textId="6CEC851A" w:rsidR="006C0309" w:rsidRPr="00F81036" w:rsidRDefault="00697EB4" w:rsidP="000E457E">
            <w:pPr>
              <w:ind w:firstLine="137"/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 xml:space="preserve">99 </w:t>
            </w:r>
            <w:r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±</w:t>
            </w: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 xml:space="preserve"> 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C72FBC0" w14:textId="5C5E9ADC" w:rsidR="006C0309" w:rsidRPr="00F81036" w:rsidRDefault="00697EB4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 xml:space="preserve">95 </w:t>
            </w:r>
            <w:r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±</w:t>
            </w: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 xml:space="preserve"> 6</w:t>
            </w:r>
          </w:p>
        </w:tc>
        <w:tc>
          <w:tcPr>
            <w:tcW w:w="142" w:type="dxa"/>
            <w:tcBorders>
              <w:right w:val="single" w:sz="4" w:space="0" w:color="auto"/>
            </w:tcBorders>
            <w:shd w:val="clear" w:color="auto" w:fill="auto"/>
          </w:tcPr>
          <w:p w14:paraId="5230AD18" w14:textId="77777777" w:rsidR="006C0309" w:rsidRPr="00F81036" w:rsidRDefault="006C0309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shd w:val="clear" w:color="auto" w:fill="C5E0B4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06D6256" w14:textId="77777777" w:rsidR="006C0309" w:rsidRPr="00F81036" w:rsidRDefault="006C0309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65 ± 2</w:t>
            </w:r>
          </w:p>
        </w:tc>
        <w:tc>
          <w:tcPr>
            <w:tcW w:w="1152" w:type="dxa"/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F62574E" w14:textId="77777777" w:rsidR="006C0309" w:rsidRPr="00F81036" w:rsidRDefault="006C0309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95 ± 3</w:t>
            </w:r>
          </w:p>
        </w:tc>
        <w:tc>
          <w:tcPr>
            <w:tcW w:w="1196" w:type="dxa"/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ABC31EA" w14:textId="77777777" w:rsidR="006C0309" w:rsidRPr="00F81036" w:rsidRDefault="006C0309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94 ± 4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0D3AB1D" w14:textId="77777777" w:rsidR="006C0309" w:rsidRPr="00F81036" w:rsidRDefault="006C0309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ND</w:t>
            </w:r>
          </w:p>
        </w:tc>
        <w:tc>
          <w:tcPr>
            <w:tcW w:w="1213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358277E" w14:textId="77777777" w:rsidR="006C0309" w:rsidRPr="00F81036" w:rsidRDefault="006C0309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92 ± 4</w:t>
            </w:r>
          </w:p>
        </w:tc>
      </w:tr>
      <w:tr w:rsidR="000E457E" w:rsidRPr="00F81036" w14:paraId="66F616CD" w14:textId="77777777" w:rsidTr="000E457E">
        <w:trPr>
          <w:gridAfter w:val="2"/>
          <w:wAfter w:w="2383" w:type="dxa"/>
          <w:trHeight w:val="241"/>
        </w:trPr>
        <w:tc>
          <w:tcPr>
            <w:tcW w:w="7812" w:type="dxa"/>
            <w:gridSpan w:val="6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151F185F" w14:textId="30AD02E8" w:rsidR="006C0309" w:rsidRPr="00F81036" w:rsidRDefault="006C0309" w:rsidP="008646F8">
            <w:pPr>
              <w:jc w:val="both"/>
              <w:rPr>
                <w:rFonts w:ascii="Arial" w:eastAsiaTheme="minorHAnsi" w:hAnsi="Arial" w:cs="Arial"/>
                <w:b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b/>
                <w:sz w:val="20"/>
                <w:szCs w:val="20"/>
                <w:lang w:eastAsia="en-US"/>
              </w:rPr>
              <w:t>mRNA levels (fold change)</w:t>
            </w:r>
            <w:r w:rsidRPr="00F81036">
              <w:rPr>
                <w:rFonts w:ascii="Arial" w:eastAsiaTheme="minorHAnsi" w:hAnsi="Arial" w:cs="Arial"/>
                <w:b/>
                <w:sz w:val="20"/>
                <w:szCs w:val="20"/>
                <w:vertAlign w:val="superscript"/>
                <w:lang w:eastAsia="en-US"/>
              </w:rPr>
              <w:t>d</w:t>
            </w:r>
          </w:p>
        </w:tc>
        <w:tc>
          <w:tcPr>
            <w:tcW w:w="5891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4F6B120" w14:textId="77777777" w:rsidR="006C0309" w:rsidRPr="00F81036" w:rsidRDefault="006C0309" w:rsidP="000E457E">
            <w:pPr>
              <w:ind w:firstLine="137"/>
              <w:jc w:val="both"/>
              <w:rPr>
                <w:rFonts w:ascii="Arial" w:eastAsiaTheme="minorHAnsi" w:hAnsi="Arial" w:cs="Arial"/>
                <w:b/>
                <w:sz w:val="20"/>
                <w:szCs w:val="20"/>
                <w:lang w:eastAsia="en-US"/>
              </w:rPr>
            </w:pPr>
          </w:p>
        </w:tc>
      </w:tr>
      <w:tr w:rsidR="000E457E" w:rsidRPr="00F81036" w14:paraId="4F66BBF4" w14:textId="77777777" w:rsidTr="000E457E">
        <w:trPr>
          <w:trHeight w:val="241"/>
        </w:trPr>
        <w:tc>
          <w:tcPr>
            <w:tcW w:w="2053" w:type="dxa"/>
            <w:tcBorders>
              <w:top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9D5B22F" w14:textId="77777777" w:rsidR="00697EB4" w:rsidRPr="00F81036" w:rsidRDefault="00697EB4" w:rsidP="008646F8">
            <w:pPr>
              <w:jc w:val="both"/>
              <w:rPr>
                <w:rFonts w:ascii="Arial" w:eastAsiaTheme="minorHAnsi" w:hAnsi="Arial" w:cs="Arial"/>
                <w:i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i/>
                <w:sz w:val="20"/>
                <w:szCs w:val="20"/>
                <w:lang w:eastAsia="en-US"/>
              </w:rPr>
              <w:t>Srebf</w:t>
            </w:r>
            <w:r w:rsidRPr="00F81036">
              <w:rPr>
                <w:rFonts w:ascii="Arial" w:eastAsiaTheme="minorHAnsi" w:hAnsi="Arial" w:cs="Arial"/>
                <w:i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23" w:type="dxa"/>
            <w:tcBorders>
              <w:top w:val="single" w:sz="4" w:space="0" w:color="auto"/>
              <w:bottom w:val="nil"/>
            </w:tcBorders>
            <w:shd w:val="clear" w:color="auto" w:fill="C5E0B4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6216447" w14:textId="77777777" w:rsidR="00697EB4" w:rsidRPr="00F81036" w:rsidRDefault="00697EB4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0.43 ± 0.0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C5E0B4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A10E245" w14:textId="77777777" w:rsidR="00697EB4" w:rsidRPr="00F81036" w:rsidRDefault="00697EB4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0.74 ± 0.05</w:t>
            </w:r>
          </w:p>
        </w:tc>
        <w:tc>
          <w:tcPr>
            <w:tcW w:w="1151" w:type="dxa"/>
            <w:tcBorders>
              <w:top w:val="single" w:sz="4" w:space="0" w:color="auto"/>
              <w:bottom w:val="nil"/>
            </w:tcBorders>
            <w:shd w:val="clear" w:color="auto" w:fill="C5E0B4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4C528D0" w14:textId="77777777" w:rsidR="00697EB4" w:rsidRPr="00F81036" w:rsidRDefault="00697EB4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0.53 ± 0.1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ABB92CB" w14:textId="77777777" w:rsidR="00697EB4" w:rsidRPr="00F81036" w:rsidRDefault="00697EB4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1.02 ± 0.05</w:t>
            </w:r>
          </w:p>
        </w:tc>
        <w:tc>
          <w:tcPr>
            <w:tcW w:w="111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4D2878BB" w14:textId="581C00D5" w:rsidR="00697EB4" w:rsidRPr="00F81036" w:rsidRDefault="00697EB4" w:rsidP="006C0309">
            <w:pPr>
              <w:ind w:firstLine="116"/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0.84 ± 0.1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7FBAA11" w14:textId="29B4EC10" w:rsidR="00697EB4" w:rsidRPr="00F81036" w:rsidRDefault="00697EB4" w:rsidP="000E457E">
            <w:pPr>
              <w:ind w:firstLine="137"/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ND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8FB70C8" w14:textId="4AD8DB1A" w:rsidR="00697EB4" w:rsidRPr="00F81036" w:rsidRDefault="00697EB4" w:rsidP="000E457E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ND</w:t>
            </w:r>
          </w:p>
        </w:tc>
        <w:tc>
          <w:tcPr>
            <w:tcW w:w="14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1226606" w14:textId="77777777" w:rsidR="00697EB4" w:rsidRPr="00F81036" w:rsidRDefault="00697EB4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C5E0B4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FB0C4F5" w14:textId="77777777" w:rsidR="00697EB4" w:rsidRPr="00F81036" w:rsidRDefault="00697EB4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0.51 ± 0.08</w:t>
            </w:r>
          </w:p>
        </w:tc>
        <w:tc>
          <w:tcPr>
            <w:tcW w:w="1152" w:type="dxa"/>
            <w:tcBorders>
              <w:top w:val="single" w:sz="4" w:space="0" w:color="auto"/>
              <w:bottom w:val="nil"/>
            </w:tcBorders>
            <w:shd w:val="clear" w:color="auto" w:fill="C5E0B4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B809724" w14:textId="4598D06A" w:rsidR="00697EB4" w:rsidRPr="00F81036" w:rsidRDefault="00697EB4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0.66 ± 0.0</w:t>
            </w:r>
            <w:r w:rsidR="0043336E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196" w:type="dxa"/>
            <w:tcBorders>
              <w:top w:val="single" w:sz="4" w:space="0" w:color="auto"/>
              <w:bottom w:val="nil"/>
            </w:tcBorders>
            <w:shd w:val="clear" w:color="auto" w:fill="C5E0B4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F32F307" w14:textId="03320A2B" w:rsidR="00697EB4" w:rsidRPr="00F81036" w:rsidRDefault="00EC4724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0.66</w:t>
            </w:r>
            <w:r w:rsidR="00697EB4"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 xml:space="preserve"> ± 0.0</w:t>
            </w: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0A2412A" w14:textId="77777777" w:rsidR="00697EB4" w:rsidRPr="00F81036" w:rsidRDefault="00697EB4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0.85 ± 0.13</w:t>
            </w:r>
          </w:p>
        </w:tc>
        <w:tc>
          <w:tcPr>
            <w:tcW w:w="1213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BAAB822" w14:textId="77777777" w:rsidR="00697EB4" w:rsidRPr="00F81036" w:rsidRDefault="00697EB4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0.86 ± 0.08</w:t>
            </w:r>
          </w:p>
        </w:tc>
      </w:tr>
      <w:tr w:rsidR="000E457E" w:rsidRPr="00F81036" w14:paraId="096F6008" w14:textId="77777777" w:rsidTr="004B6689">
        <w:trPr>
          <w:trHeight w:val="241"/>
        </w:trPr>
        <w:tc>
          <w:tcPr>
            <w:tcW w:w="2053" w:type="dxa"/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345640C" w14:textId="77777777" w:rsidR="00697EB4" w:rsidRPr="00F81036" w:rsidRDefault="00697EB4" w:rsidP="008646F8">
            <w:pPr>
              <w:jc w:val="both"/>
              <w:rPr>
                <w:rFonts w:ascii="Arial" w:eastAsiaTheme="minorHAnsi" w:hAnsi="Arial" w:cs="Arial"/>
                <w:i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i/>
                <w:sz w:val="20"/>
                <w:szCs w:val="20"/>
                <w:lang w:eastAsia="en-US"/>
              </w:rPr>
              <w:t>Acaca</w:t>
            </w:r>
          </w:p>
        </w:tc>
        <w:tc>
          <w:tcPr>
            <w:tcW w:w="1223" w:type="dxa"/>
            <w:shd w:val="clear" w:color="auto" w:fill="C5E0B4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81BE320" w14:textId="77777777" w:rsidR="00697EB4" w:rsidRPr="00F81036" w:rsidRDefault="00697EB4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0.47 ± 0.07</w:t>
            </w:r>
          </w:p>
        </w:tc>
        <w:tc>
          <w:tcPr>
            <w:tcW w:w="1134" w:type="dxa"/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0E4F008" w14:textId="77777777" w:rsidR="00697EB4" w:rsidRPr="00F81036" w:rsidRDefault="00697EB4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0.93 ± 0.08</w:t>
            </w:r>
          </w:p>
        </w:tc>
        <w:tc>
          <w:tcPr>
            <w:tcW w:w="1151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9D93F97" w14:textId="77777777" w:rsidR="00697EB4" w:rsidRPr="00F81036" w:rsidRDefault="00697EB4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0.72 ± 0.02</w:t>
            </w:r>
          </w:p>
        </w:tc>
        <w:tc>
          <w:tcPr>
            <w:tcW w:w="113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E697824" w14:textId="77777777" w:rsidR="00697EB4" w:rsidRPr="00F81036" w:rsidRDefault="00697EB4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1.37 ± 0.07</w:t>
            </w:r>
          </w:p>
        </w:tc>
        <w:tc>
          <w:tcPr>
            <w:tcW w:w="1117" w:type="dxa"/>
            <w:shd w:val="clear" w:color="auto" w:fill="FFFFFF"/>
          </w:tcPr>
          <w:p w14:paraId="09FF9BA3" w14:textId="4558D33B" w:rsidR="00697EB4" w:rsidRPr="00F81036" w:rsidRDefault="00697EB4" w:rsidP="006C0309">
            <w:pPr>
              <w:ind w:firstLine="116"/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1.31 ± 0.43</w:t>
            </w:r>
          </w:p>
        </w:tc>
        <w:tc>
          <w:tcPr>
            <w:tcW w:w="1134" w:type="dxa"/>
            <w:shd w:val="clear" w:color="auto" w:fill="auto"/>
          </w:tcPr>
          <w:p w14:paraId="17CB705F" w14:textId="1CD0F330" w:rsidR="00697EB4" w:rsidRPr="00F81036" w:rsidRDefault="00697EB4" w:rsidP="000E457E">
            <w:pPr>
              <w:ind w:firstLine="137"/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ND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F32F9AF" w14:textId="7C5A4763" w:rsidR="00697EB4" w:rsidRPr="00F81036" w:rsidRDefault="00697EB4" w:rsidP="000E457E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ND</w:t>
            </w:r>
          </w:p>
        </w:tc>
        <w:tc>
          <w:tcPr>
            <w:tcW w:w="142" w:type="dxa"/>
            <w:tcBorders>
              <w:right w:val="single" w:sz="4" w:space="0" w:color="auto"/>
            </w:tcBorders>
            <w:shd w:val="clear" w:color="auto" w:fill="auto"/>
          </w:tcPr>
          <w:p w14:paraId="51A18B1C" w14:textId="77777777" w:rsidR="00697EB4" w:rsidRPr="00F81036" w:rsidRDefault="00697EB4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val="nb-NO" w:eastAsia="en-US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shd w:val="clear" w:color="auto" w:fill="C5E0B4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D629786" w14:textId="77777777" w:rsidR="00697EB4" w:rsidRPr="00F81036" w:rsidRDefault="00697EB4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sz w:val="20"/>
                <w:szCs w:val="20"/>
                <w:lang w:val="nb-NO" w:eastAsia="en-US"/>
              </w:rPr>
              <w:t xml:space="preserve">0.51 </w:t>
            </w:r>
            <w:r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 xml:space="preserve">± </w:t>
            </w:r>
            <w:r w:rsidRPr="00F81036">
              <w:rPr>
                <w:rFonts w:ascii="Arial" w:eastAsiaTheme="minorHAnsi" w:hAnsi="Arial" w:cs="Arial"/>
                <w:sz w:val="20"/>
                <w:szCs w:val="20"/>
                <w:lang w:val="nb-NO" w:eastAsia="en-US"/>
              </w:rPr>
              <w:t xml:space="preserve">0.11 </w:t>
            </w:r>
          </w:p>
        </w:tc>
        <w:tc>
          <w:tcPr>
            <w:tcW w:w="115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A5BCE2B" w14:textId="6DE6D620" w:rsidR="00697EB4" w:rsidRPr="00F81036" w:rsidRDefault="005D23E3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0.76</w:t>
            </w:r>
            <w:r w:rsidR="00697EB4"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 xml:space="preserve"> ± 0.05</w:t>
            </w:r>
          </w:p>
        </w:tc>
        <w:tc>
          <w:tcPr>
            <w:tcW w:w="1196" w:type="dxa"/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F00FCF7" w14:textId="77777777" w:rsidR="00697EB4" w:rsidRPr="00F81036" w:rsidRDefault="00697EB4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0.98 ±  0.11</w:t>
            </w:r>
          </w:p>
        </w:tc>
        <w:tc>
          <w:tcPr>
            <w:tcW w:w="1170" w:type="dxa"/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3F59C85" w14:textId="77777777" w:rsidR="00697EB4" w:rsidRPr="00F81036" w:rsidRDefault="00697EB4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1.24 ±  0.21</w:t>
            </w:r>
          </w:p>
        </w:tc>
        <w:tc>
          <w:tcPr>
            <w:tcW w:w="1213" w:type="dxa"/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0827FD8" w14:textId="77777777" w:rsidR="00697EB4" w:rsidRPr="00F81036" w:rsidRDefault="00697EB4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1.10 ±  0.39</w:t>
            </w:r>
          </w:p>
        </w:tc>
      </w:tr>
      <w:tr w:rsidR="001553EA" w:rsidRPr="00F81036" w14:paraId="26518397" w14:textId="77777777" w:rsidTr="00192027">
        <w:trPr>
          <w:trHeight w:val="241"/>
        </w:trPr>
        <w:tc>
          <w:tcPr>
            <w:tcW w:w="2053" w:type="dxa"/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0C3CF3A" w14:textId="77777777" w:rsidR="001553EA" w:rsidRPr="00F81036" w:rsidRDefault="001553EA" w:rsidP="008646F8">
            <w:pPr>
              <w:jc w:val="both"/>
              <w:rPr>
                <w:rFonts w:ascii="Arial" w:eastAsiaTheme="minorHAnsi" w:hAnsi="Arial" w:cs="Arial"/>
                <w:i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i/>
                <w:sz w:val="20"/>
                <w:szCs w:val="20"/>
                <w:lang w:eastAsia="en-US"/>
              </w:rPr>
              <w:t>F</w:t>
            </w:r>
            <w:r>
              <w:rPr>
                <w:rFonts w:ascii="Arial" w:eastAsiaTheme="minorHAnsi" w:hAnsi="Arial" w:cs="Arial"/>
                <w:i/>
                <w:sz w:val="20"/>
                <w:szCs w:val="20"/>
                <w:lang w:eastAsia="en-US"/>
              </w:rPr>
              <w:t>asn</w:t>
            </w:r>
          </w:p>
        </w:tc>
        <w:tc>
          <w:tcPr>
            <w:tcW w:w="1223" w:type="dxa"/>
            <w:shd w:val="clear" w:color="auto" w:fill="C5E0B4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2F1A003" w14:textId="085839F2" w:rsidR="001553EA" w:rsidRPr="00F81036" w:rsidRDefault="001553EA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0.40</w:t>
            </w:r>
            <w:r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 xml:space="preserve"> ± 0.06</w:t>
            </w:r>
          </w:p>
        </w:tc>
        <w:tc>
          <w:tcPr>
            <w:tcW w:w="1134" w:type="dxa"/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A9478EB" w14:textId="77777777" w:rsidR="001553EA" w:rsidRPr="00F81036" w:rsidRDefault="001553EA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0.94 ± 0.05</w:t>
            </w:r>
          </w:p>
        </w:tc>
        <w:tc>
          <w:tcPr>
            <w:tcW w:w="1151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CEFA371" w14:textId="77777777" w:rsidR="001553EA" w:rsidRPr="00F81036" w:rsidRDefault="001553EA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0.73 ± 0.04</w:t>
            </w:r>
          </w:p>
        </w:tc>
        <w:tc>
          <w:tcPr>
            <w:tcW w:w="113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05DF83F" w14:textId="77777777" w:rsidR="001553EA" w:rsidRPr="00F81036" w:rsidRDefault="001553EA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1.55 ± 0.16</w:t>
            </w:r>
          </w:p>
        </w:tc>
        <w:tc>
          <w:tcPr>
            <w:tcW w:w="1117" w:type="dxa"/>
            <w:shd w:val="clear" w:color="auto" w:fill="FFFFFF"/>
          </w:tcPr>
          <w:p w14:paraId="2E166FE3" w14:textId="7BAC4ED4" w:rsidR="001553EA" w:rsidRPr="00F81036" w:rsidRDefault="001553EA" w:rsidP="006C0309">
            <w:pPr>
              <w:ind w:firstLine="116"/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1.08 ± 0.23</w:t>
            </w:r>
          </w:p>
        </w:tc>
        <w:tc>
          <w:tcPr>
            <w:tcW w:w="1134" w:type="dxa"/>
            <w:shd w:val="clear" w:color="auto" w:fill="auto"/>
          </w:tcPr>
          <w:p w14:paraId="6667417B" w14:textId="170E35F5" w:rsidR="001553EA" w:rsidRPr="00F81036" w:rsidRDefault="001553EA" w:rsidP="000E457E">
            <w:pPr>
              <w:ind w:firstLine="137"/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ND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0096CB1" w14:textId="2E71A417" w:rsidR="001553EA" w:rsidRPr="00F81036" w:rsidRDefault="001553EA" w:rsidP="000E457E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ND</w:t>
            </w:r>
          </w:p>
        </w:tc>
        <w:tc>
          <w:tcPr>
            <w:tcW w:w="142" w:type="dxa"/>
            <w:tcBorders>
              <w:right w:val="single" w:sz="4" w:space="0" w:color="auto"/>
            </w:tcBorders>
            <w:shd w:val="clear" w:color="auto" w:fill="auto"/>
          </w:tcPr>
          <w:p w14:paraId="449B9A0B" w14:textId="77777777" w:rsidR="001553EA" w:rsidRPr="00F81036" w:rsidRDefault="001553EA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val="fi-FI" w:eastAsia="en-US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0716660" w14:textId="11FB106A" w:rsidR="001553EA" w:rsidRPr="00F81036" w:rsidRDefault="001553EA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fi-FI" w:eastAsia="en-US"/>
              </w:rPr>
              <w:t>0.73</w:t>
            </w:r>
            <w:r w:rsidRPr="00F81036">
              <w:rPr>
                <w:rFonts w:ascii="Arial" w:eastAsiaTheme="minorHAnsi" w:hAnsi="Arial" w:cs="Arial"/>
                <w:sz w:val="20"/>
                <w:szCs w:val="20"/>
                <w:lang w:val="fi-FI" w:eastAsia="en-US"/>
              </w:rPr>
              <w:t xml:space="preserve"> </w:t>
            </w:r>
            <w:r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 xml:space="preserve">± </w:t>
            </w:r>
            <w:r w:rsidRPr="00F81036">
              <w:rPr>
                <w:rFonts w:ascii="Arial" w:eastAsiaTheme="minorHAnsi" w:hAnsi="Arial" w:cs="Arial"/>
                <w:sz w:val="20"/>
                <w:szCs w:val="20"/>
                <w:lang w:val="fi-FI" w:eastAsia="en-US"/>
              </w:rPr>
              <w:t xml:space="preserve">0.13 </w:t>
            </w:r>
          </w:p>
        </w:tc>
        <w:tc>
          <w:tcPr>
            <w:tcW w:w="115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9712434" w14:textId="28268C93" w:rsidR="001553EA" w:rsidRPr="00F81036" w:rsidRDefault="001553EA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ND</w:t>
            </w:r>
          </w:p>
        </w:tc>
        <w:tc>
          <w:tcPr>
            <w:tcW w:w="11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486A2A0" w14:textId="69EBB66C" w:rsidR="001553EA" w:rsidRPr="00F81036" w:rsidRDefault="001553EA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ND</w:t>
            </w:r>
          </w:p>
        </w:tc>
        <w:tc>
          <w:tcPr>
            <w:tcW w:w="1170" w:type="dxa"/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C19B5C1" w14:textId="12C230F8" w:rsidR="001553EA" w:rsidRPr="00F81036" w:rsidRDefault="001553EA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ND</w:t>
            </w:r>
          </w:p>
        </w:tc>
        <w:tc>
          <w:tcPr>
            <w:tcW w:w="1213" w:type="dxa"/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15EA0F5" w14:textId="3EDD4481" w:rsidR="001553EA" w:rsidRPr="00F81036" w:rsidRDefault="001553EA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ND</w:t>
            </w:r>
          </w:p>
        </w:tc>
      </w:tr>
      <w:tr w:rsidR="001553EA" w:rsidRPr="00F81036" w14:paraId="4AA06624" w14:textId="77777777" w:rsidTr="005D0670">
        <w:trPr>
          <w:trHeight w:val="241"/>
        </w:trPr>
        <w:tc>
          <w:tcPr>
            <w:tcW w:w="2053" w:type="dxa"/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031EE42" w14:textId="71388F90" w:rsidR="001553EA" w:rsidRPr="00F81036" w:rsidRDefault="001553EA" w:rsidP="008646F8">
            <w:pPr>
              <w:jc w:val="both"/>
              <w:rPr>
                <w:rFonts w:ascii="Arial" w:eastAsiaTheme="minorHAnsi" w:hAnsi="Arial" w:cs="Arial"/>
                <w:i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i/>
                <w:sz w:val="20"/>
                <w:szCs w:val="20"/>
                <w:lang w:eastAsia="en-US"/>
              </w:rPr>
              <w:t>Fabp</w:t>
            </w:r>
            <w:r w:rsidRPr="00F81036">
              <w:rPr>
                <w:rFonts w:ascii="Arial" w:eastAsiaTheme="minorHAnsi" w:hAnsi="Arial" w:cs="Arial"/>
                <w:i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223" w:type="dxa"/>
            <w:shd w:val="clear" w:color="auto" w:fill="F4B183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68E1402" w14:textId="77777777" w:rsidR="001553EA" w:rsidRPr="00F81036" w:rsidRDefault="001553EA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7.19 ± 1.30</w:t>
            </w:r>
          </w:p>
        </w:tc>
        <w:tc>
          <w:tcPr>
            <w:tcW w:w="1134" w:type="dxa"/>
            <w:shd w:val="clear" w:color="auto" w:fill="F4B183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3A27180" w14:textId="2497E17F" w:rsidR="001553EA" w:rsidRPr="00F81036" w:rsidRDefault="001553EA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3.56</w:t>
            </w:r>
            <w:r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 xml:space="preserve"> ± 0.</w:t>
            </w: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60</w:t>
            </w:r>
          </w:p>
        </w:tc>
        <w:tc>
          <w:tcPr>
            <w:tcW w:w="1151" w:type="dxa"/>
            <w:shd w:val="clear" w:color="auto" w:fill="F4B183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9E8F25A" w14:textId="63921122" w:rsidR="001553EA" w:rsidRPr="00F81036" w:rsidRDefault="001553EA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3.58</w:t>
            </w:r>
            <w:r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 xml:space="preserve"> ± </w:t>
            </w: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0.81</w:t>
            </w:r>
          </w:p>
        </w:tc>
        <w:tc>
          <w:tcPr>
            <w:tcW w:w="1134" w:type="dxa"/>
            <w:shd w:val="clear" w:color="auto" w:fill="F4B083" w:themeFill="accent2" w:themeFillTint="99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8A618AC" w14:textId="77777777" w:rsidR="001553EA" w:rsidRPr="00F81036" w:rsidRDefault="001553EA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2.23 ± 0.55</w:t>
            </w:r>
          </w:p>
        </w:tc>
        <w:tc>
          <w:tcPr>
            <w:tcW w:w="1117" w:type="dxa"/>
            <w:shd w:val="clear" w:color="auto" w:fill="auto"/>
          </w:tcPr>
          <w:p w14:paraId="010ACA5B" w14:textId="1C591766" w:rsidR="001553EA" w:rsidRPr="00F81036" w:rsidRDefault="001553EA" w:rsidP="006C0309">
            <w:pPr>
              <w:ind w:firstLine="116"/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4.11 ± 1.67</w:t>
            </w:r>
          </w:p>
        </w:tc>
        <w:tc>
          <w:tcPr>
            <w:tcW w:w="1134" w:type="dxa"/>
            <w:shd w:val="clear" w:color="auto" w:fill="auto"/>
          </w:tcPr>
          <w:p w14:paraId="3FF46109" w14:textId="465339D7" w:rsidR="001553EA" w:rsidRPr="00F81036" w:rsidRDefault="001553EA" w:rsidP="000E457E">
            <w:pPr>
              <w:ind w:firstLine="137"/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ND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70D5E3F" w14:textId="59F99DE7" w:rsidR="001553EA" w:rsidRPr="00F81036" w:rsidRDefault="001553EA" w:rsidP="000E457E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ND</w:t>
            </w:r>
          </w:p>
        </w:tc>
        <w:tc>
          <w:tcPr>
            <w:tcW w:w="142" w:type="dxa"/>
            <w:tcBorders>
              <w:right w:val="single" w:sz="4" w:space="0" w:color="auto"/>
            </w:tcBorders>
            <w:shd w:val="clear" w:color="auto" w:fill="auto"/>
          </w:tcPr>
          <w:p w14:paraId="46E54F9B" w14:textId="77777777" w:rsidR="001553EA" w:rsidRPr="00F81036" w:rsidRDefault="001553EA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shd w:val="clear" w:color="auto" w:fill="F4B183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62BDA67" w14:textId="3BBB4AE8" w:rsidR="001553EA" w:rsidRPr="00F81036" w:rsidRDefault="00A06000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11.19</w:t>
            </w:r>
            <w:r w:rsidR="001553EA"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 xml:space="preserve"> ± 3.29</w:t>
            </w:r>
          </w:p>
        </w:tc>
        <w:tc>
          <w:tcPr>
            <w:tcW w:w="1152" w:type="dxa"/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B668D3E" w14:textId="77777777" w:rsidR="001553EA" w:rsidRPr="00F81036" w:rsidRDefault="001553EA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1.14 ± 0.05</w:t>
            </w:r>
          </w:p>
        </w:tc>
        <w:tc>
          <w:tcPr>
            <w:tcW w:w="11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845459C" w14:textId="52851FB5" w:rsidR="001553EA" w:rsidRPr="00F81036" w:rsidRDefault="005D0670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1.48</w:t>
            </w:r>
            <w:r w:rsidR="001553EA"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 xml:space="preserve"> ± 0.1</w:t>
            </w: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170" w:type="dxa"/>
            <w:shd w:val="clear" w:color="auto" w:fill="F4B183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48C5374" w14:textId="434FB2AE" w:rsidR="001553EA" w:rsidRPr="00F81036" w:rsidRDefault="005D0670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2.24</w:t>
            </w:r>
            <w:r w:rsidR="001553EA"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 xml:space="preserve"> ± 0.4</w:t>
            </w: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13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66A648D" w14:textId="77777777" w:rsidR="001553EA" w:rsidRPr="00F81036" w:rsidRDefault="001553EA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3.45 ± 1.45</w:t>
            </w:r>
          </w:p>
        </w:tc>
      </w:tr>
      <w:tr w:rsidR="001553EA" w:rsidRPr="00F81036" w14:paraId="2451DEBE" w14:textId="77777777" w:rsidTr="00384790">
        <w:trPr>
          <w:trHeight w:val="241"/>
        </w:trPr>
        <w:tc>
          <w:tcPr>
            <w:tcW w:w="2053" w:type="dxa"/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67B42A8" w14:textId="77777777" w:rsidR="001553EA" w:rsidRPr="00F81036" w:rsidRDefault="001553EA" w:rsidP="008646F8">
            <w:pPr>
              <w:jc w:val="both"/>
              <w:rPr>
                <w:rFonts w:ascii="Arial" w:eastAsiaTheme="minorHAnsi" w:hAnsi="Arial" w:cs="Arial"/>
                <w:i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i/>
                <w:sz w:val="20"/>
                <w:szCs w:val="20"/>
                <w:lang w:eastAsia="en-US"/>
              </w:rPr>
              <w:t>Hmgcs</w:t>
            </w:r>
            <w:r w:rsidRPr="00F81036">
              <w:rPr>
                <w:rFonts w:ascii="Arial" w:eastAsiaTheme="minorHAnsi" w:hAnsi="Arial" w:cs="Arial"/>
                <w:i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223" w:type="dxa"/>
            <w:shd w:val="clear" w:color="auto" w:fill="F4B183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1B8D6C3" w14:textId="77777777" w:rsidR="001553EA" w:rsidRPr="00F81036" w:rsidRDefault="001553EA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7.18 ± 1.06</w:t>
            </w:r>
          </w:p>
        </w:tc>
        <w:tc>
          <w:tcPr>
            <w:tcW w:w="1134" w:type="dxa"/>
            <w:shd w:val="clear" w:color="auto" w:fill="F4B083" w:themeFill="accent2" w:themeFillTint="99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B13C55D" w14:textId="61822841" w:rsidR="001553EA" w:rsidRPr="00F81036" w:rsidRDefault="001553EA" w:rsidP="001B284D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2.43</w:t>
            </w:r>
            <w:r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 xml:space="preserve"> ± 0.</w:t>
            </w: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33</w:t>
            </w:r>
          </w:p>
        </w:tc>
        <w:tc>
          <w:tcPr>
            <w:tcW w:w="1151" w:type="dxa"/>
            <w:shd w:val="clear" w:color="auto" w:fill="F4B183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0876869" w14:textId="6291CDC5" w:rsidR="001553EA" w:rsidRPr="00F81036" w:rsidRDefault="001553EA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3.46</w:t>
            </w:r>
            <w:r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 xml:space="preserve"> ± 0.6</w:t>
            </w: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F4B083" w:themeFill="accent2" w:themeFillTint="99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5BD6614" w14:textId="15674C14" w:rsidR="001553EA" w:rsidRPr="00F81036" w:rsidRDefault="001553EA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3.04</w:t>
            </w:r>
            <w:r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 xml:space="preserve"> ± 0.</w:t>
            </w: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37</w:t>
            </w:r>
          </w:p>
        </w:tc>
        <w:tc>
          <w:tcPr>
            <w:tcW w:w="1117" w:type="dxa"/>
            <w:shd w:val="clear" w:color="auto" w:fill="auto"/>
          </w:tcPr>
          <w:p w14:paraId="5BC3696C" w14:textId="20E36B9D" w:rsidR="001553EA" w:rsidRPr="00F81036" w:rsidRDefault="001553EA" w:rsidP="006C0309">
            <w:pPr>
              <w:ind w:firstLine="116"/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3.53 ± 1.01</w:t>
            </w:r>
          </w:p>
        </w:tc>
        <w:tc>
          <w:tcPr>
            <w:tcW w:w="1134" w:type="dxa"/>
            <w:shd w:val="clear" w:color="auto" w:fill="auto"/>
          </w:tcPr>
          <w:p w14:paraId="0B8AFC62" w14:textId="01DEDA95" w:rsidR="001553EA" w:rsidRPr="00F81036" w:rsidRDefault="001553EA" w:rsidP="000E457E">
            <w:pPr>
              <w:ind w:firstLine="137"/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ND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E01D054" w14:textId="582B8148" w:rsidR="001553EA" w:rsidRPr="00F81036" w:rsidRDefault="001553EA" w:rsidP="000E457E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ND</w:t>
            </w:r>
          </w:p>
        </w:tc>
        <w:tc>
          <w:tcPr>
            <w:tcW w:w="142" w:type="dxa"/>
            <w:tcBorders>
              <w:right w:val="single" w:sz="4" w:space="0" w:color="auto"/>
            </w:tcBorders>
            <w:shd w:val="clear" w:color="auto" w:fill="auto"/>
          </w:tcPr>
          <w:p w14:paraId="46A1EFCC" w14:textId="77777777" w:rsidR="001553EA" w:rsidRPr="00F81036" w:rsidRDefault="001553EA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shd w:val="clear" w:color="auto" w:fill="F4B183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D793150" w14:textId="304F87FB" w:rsidR="001553EA" w:rsidRPr="00F81036" w:rsidRDefault="005D1789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12.51 ± 2</w:t>
            </w:r>
            <w:r w:rsidR="001553EA"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.</w:t>
            </w: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93</w:t>
            </w:r>
          </w:p>
        </w:tc>
        <w:tc>
          <w:tcPr>
            <w:tcW w:w="1152" w:type="dxa"/>
            <w:shd w:val="clear" w:color="auto" w:fill="F4B183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D65997D" w14:textId="4465C7A5" w:rsidR="001553EA" w:rsidRPr="00F81036" w:rsidRDefault="00384790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2.31 ± 0</w:t>
            </w:r>
            <w:r w:rsidR="001553EA"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.</w:t>
            </w: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38</w:t>
            </w:r>
          </w:p>
        </w:tc>
        <w:tc>
          <w:tcPr>
            <w:tcW w:w="1196" w:type="dxa"/>
            <w:shd w:val="clear" w:color="auto" w:fill="F4B183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DBE1890" w14:textId="2820749E" w:rsidR="001553EA" w:rsidRPr="00F81036" w:rsidRDefault="00384790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2.47</w:t>
            </w:r>
            <w:r w:rsidR="001553EA"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 xml:space="preserve"> ± 0.</w:t>
            </w: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117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0C14972" w14:textId="77777777" w:rsidR="001553EA" w:rsidRPr="00F81036" w:rsidRDefault="001553EA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1.60 ± 0.89</w:t>
            </w:r>
          </w:p>
        </w:tc>
        <w:tc>
          <w:tcPr>
            <w:tcW w:w="1213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22B5B15" w14:textId="77777777" w:rsidR="001553EA" w:rsidRPr="00F81036" w:rsidRDefault="001553EA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1.90 ± 0.87</w:t>
            </w:r>
          </w:p>
        </w:tc>
      </w:tr>
      <w:tr w:rsidR="001553EA" w:rsidRPr="00F81036" w14:paraId="3A9572B2" w14:textId="77777777" w:rsidTr="000E457E">
        <w:trPr>
          <w:trHeight w:val="241"/>
        </w:trPr>
        <w:tc>
          <w:tcPr>
            <w:tcW w:w="2053" w:type="dxa"/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CB1184D" w14:textId="77777777" w:rsidR="001553EA" w:rsidRPr="00F81036" w:rsidRDefault="001553EA" w:rsidP="008646F8">
            <w:pPr>
              <w:jc w:val="both"/>
              <w:rPr>
                <w:rFonts w:ascii="Arial" w:eastAsiaTheme="minorHAnsi" w:hAnsi="Arial" w:cs="Arial"/>
                <w:i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i/>
                <w:sz w:val="20"/>
                <w:szCs w:val="20"/>
                <w:lang w:eastAsia="en-US"/>
              </w:rPr>
              <w:t>Acat</w:t>
            </w:r>
            <w:r w:rsidRPr="00F81036">
              <w:rPr>
                <w:rFonts w:ascii="Arial" w:eastAsiaTheme="minorHAnsi" w:hAnsi="Arial" w:cs="Arial"/>
                <w:i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223" w:type="dxa"/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0FE04BC" w14:textId="77777777" w:rsidR="001553EA" w:rsidRPr="00F81036" w:rsidRDefault="001553EA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sz w:val="20"/>
                <w:szCs w:val="20"/>
                <w:lang w:val="hr-HR" w:eastAsia="en-US"/>
              </w:rPr>
              <w:t xml:space="preserve">1.22 </w:t>
            </w:r>
            <w:r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 xml:space="preserve">± </w:t>
            </w:r>
            <w:r w:rsidRPr="00F81036">
              <w:rPr>
                <w:rFonts w:ascii="Arial" w:eastAsiaTheme="minorHAnsi" w:hAnsi="Arial" w:cs="Arial"/>
                <w:sz w:val="20"/>
                <w:szCs w:val="20"/>
                <w:lang w:val="hr-HR" w:eastAsia="en-US"/>
              </w:rPr>
              <w:t xml:space="preserve">0.36 </w:t>
            </w:r>
          </w:p>
        </w:tc>
        <w:tc>
          <w:tcPr>
            <w:tcW w:w="1134" w:type="dxa"/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C087411" w14:textId="6F6D3EC5" w:rsidR="001553EA" w:rsidRPr="00F81036" w:rsidRDefault="001553EA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ND</w:t>
            </w:r>
          </w:p>
        </w:tc>
        <w:tc>
          <w:tcPr>
            <w:tcW w:w="1151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B598CDC" w14:textId="4D0DF045" w:rsidR="001553EA" w:rsidRPr="00F81036" w:rsidRDefault="001553EA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ND</w:t>
            </w:r>
          </w:p>
        </w:tc>
        <w:tc>
          <w:tcPr>
            <w:tcW w:w="113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57DC836" w14:textId="4ADEC8AB" w:rsidR="001553EA" w:rsidRPr="00F81036" w:rsidRDefault="001553EA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ND</w:t>
            </w:r>
          </w:p>
        </w:tc>
        <w:tc>
          <w:tcPr>
            <w:tcW w:w="1117" w:type="dxa"/>
            <w:shd w:val="clear" w:color="auto" w:fill="auto"/>
          </w:tcPr>
          <w:p w14:paraId="30C5A7EC" w14:textId="5FC51D76" w:rsidR="001553EA" w:rsidRPr="00F81036" w:rsidRDefault="001553EA" w:rsidP="006C0309">
            <w:pPr>
              <w:ind w:firstLine="116"/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ND</w:t>
            </w:r>
          </w:p>
        </w:tc>
        <w:tc>
          <w:tcPr>
            <w:tcW w:w="1134" w:type="dxa"/>
            <w:shd w:val="clear" w:color="auto" w:fill="auto"/>
          </w:tcPr>
          <w:p w14:paraId="3867CED8" w14:textId="5D742D2A" w:rsidR="001553EA" w:rsidRPr="00F81036" w:rsidRDefault="001553EA" w:rsidP="000E457E">
            <w:pPr>
              <w:ind w:firstLine="137"/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ND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57695DC" w14:textId="180B833F" w:rsidR="001553EA" w:rsidRPr="00F81036" w:rsidRDefault="001553EA" w:rsidP="000E457E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ND</w:t>
            </w:r>
          </w:p>
        </w:tc>
        <w:tc>
          <w:tcPr>
            <w:tcW w:w="142" w:type="dxa"/>
            <w:tcBorders>
              <w:right w:val="single" w:sz="4" w:space="0" w:color="auto"/>
            </w:tcBorders>
            <w:shd w:val="clear" w:color="auto" w:fill="auto"/>
          </w:tcPr>
          <w:p w14:paraId="215FF563" w14:textId="77777777" w:rsidR="001553EA" w:rsidRPr="00F81036" w:rsidRDefault="001553EA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shd w:val="clear" w:color="auto" w:fill="F4B183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9558FFB" w14:textId="77777777" w:rsidR="001553EA" w:rsidRPr="00F81036" w:rsidRDefault="001553EA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5.43 ± 1.09</w:t>
            </w:r>
          </w:p>
        </w:tc>
        <w:tc>
          <w:tcPr>
            <w:tcW w:w="1152" w:type="dxa"/>
            <w:shd w:val="clear" w:color="auto" w:fill="F4B183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2819927" w14:textId="6745D86F" w:rsidR="001553EA" w:rsidRPr="00F81036" w:rsidRDefault="00D158A3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3.83</w:t>
            </w:r>
            <w:r w:rsidR="001553EA"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 xml:space="preserve"> ± 0.1</w:t>
            </w: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196" w:type="dxa"/>
            <w:shd w:val="clear" w:color="auto" w:fill="F4B183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0DD4882" w14:textId="27728718" w:rsidR="001553EA" w:rsidRPr="00F81036" w:rsidRDefault="00D158A3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3.74</w:t>
            </w:r>
            <w:r w:rsidR="001553EA"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 xml:space="preserve"> ± 0.1</w:t>
            </w: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170" w:type="dxa"/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43366CF" w14:textId="77777777" w:rsidR="001553EA" w:rsidRPr="00F81036" w:rsidRDefault="001553EA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1.22 ± 0.18</w:t>
            </w:r>
          </w:p>
        </w:tc>
        <w:tc>
          <w:tcPr>
            <w:tcW w:w="1213" w:type="dxa"/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2FC0D42" w14:textId="77777777" w:rsidR="001553EA" w:rsidRPr="00F81036" w:rsidRDefault="001553EA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0.71 ± 0.12</w:t>
            </w:r>
          </w:p>
        </w:tc>
      </w:tr>
      <w:tr w:rsidR="001553EA" w:rsidRPr="00F81036" w14:paraId="5965A2F2" w14:textId="77777777" w:rsidTr="0084654F">
        <w:trPr>
          <w:trHeight w:val="241"/>
        </w:trPr>
        <w:tc>
          <w:tcPr>
            <w:tcW w:w="2053" w:type="dxa"/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25DE8B7" w14:textId="77777777" w:rsidR="001553EA" w:rsidRPr="00F81036" w:rsidRDefault="001553EA" w:rsidP="008646F8">
            <w:pPr>
              <w:jc w:val="both"/>
              <w:rPr>
                <w:rFonts w:ascii="Arial" w:eastAsiaTheme="minorHAnsi" w:hAnsi="Arial" w:cs="Arial"/>
                <w:i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i/>
                <w:sz w:val="20"/>
                <w:szCs w:val="20"/>
                <w:lang w:eastAsia="en-US"/>
              </w:rPr>
              <w:t>M</w:t>
            </w:r>
            <w:r>
              <w:rPr>
                <w:rFonts w:ascii="Arial" w:eastAsiaTheme="minorHAnsi" w:hAnsi="Arial" w:cs="Arial"/>
                <w:i/>
                <w:sz w:val="20"/>
                <w:szCs w:val="20"/>
                <w:lang w:eastAsia="en-US"/>
              </w:rPr>
              <w:t>ttp</w:t>
            </w:r>
          </w:p>
        </w:tc>
        <w:tc>
          <w:tcPr>
            <w:tcW w:w="1223" w:type="dxa"/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7B563FC" w14:textId="77777777" w:rsidR="001553EA" w:rsidRPr="00F81036" w:rsidRDefault="001553EA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sz w:val="20"/>
                <w:szCs w:val="20"/>
                <w:lang w:val="hr-HR" w:eastAsia="en-US"/>
              </w:rPr>
              <w:t xml:space="preserve">1.12 </w:t>
            </w:r>
            <w:r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 xml:space="preserve">± </w:t>
            </w:r>
            <w:r w:rsidRPr="00F81036">
              <w:rPr>
                <w:rFonts w:ascii="Arial" w:eastAsiaTheme="minorHAnsi" w:hAnsi="Arial" w:cs="Arial"/>
                <w:sz w:val="20"/>
                <w:szCs w:val="20"/>
                <w:lang w:val="hr-HR" w:eastAsia="en-US"/>
              </w:rPr>
              <w:t xml:space="preserve"> 0.21 </w:t>
            </w:r>
          </w:p>
        </w:tc>
        <w:tc>
          <w:tcPr>
            <w:tcW w:w="1134" w:type="dxa"/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4C99A88" w14:textId="2AC765B4" w:rsidR="001553EA" w:rsidRPr="00F81036" w:rsidRDefault="001553EA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ND</w:t>
            </w:r>
          </w:p>
        </w:tc>
        <w:tc>
          <w:tcPr>
            <w:tcW w:w="1151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53A2109" w14:textId="3E956DAD" w:rsidR="001553EA" w:rsidRPr="00F81036" w:rsidRDefault="001553EA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ND</w:t>
            </w:r>
          </w:p>
        </w:tc>
        <w:tc>
          <w:tcPr>
            <w:tcW w:w="113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21210A4" w14:textId="280833CD" w:rsidR="001553EA" w:rsidRPr="00F81036" w:rsidRDefault="001553EA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ND</w:t>
            </w:r>
          </w:p>
        </w:tc>
        <w:tc>
          <w:tcPr>
            <w:tcW w:w="1117" w:type="dxa"/>
            <w:shd w:val="clear" w:color="auto" w:fill="auto"/>
          </w:tcPr>
          <w:p w14:paraId="74D30CFE" w14:textId="5DB80395" w:rsidR="001553EA" w:rsidRPr="00F81036" w:rsidRDefault="001553EA" w:rsidP="006C0309">
            <w:pPr>
              <w:ind w:firstLine="116"/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ND</w:t>
            </w:r>
          </w:p>
        </w:tc>
        <w:tc>
          <w:tcPr>
            <w:tcW w:w="1134" w:type="dxa"/>
            <w:shd w:val="clear" w:color="auto" w:fill="auto"/>
          </w:tcPr>
          <w:p w14:paraId="4DF70F2F" w14:textId="40D1E948" w:rsidR="001553EA" w:rsidRPr="00F81036" w:rsidRDefault="001553EA" w:rsidP="000E457E">
            <w:pPr>
              <w:ind w:firstLine="137"/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ND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A152A2A" w14:textId="7B0B7C58" w:rsidR="001553EA" w:rsidRPr="00F81036" w:rsidRDefault="001553EA" w:rsidP="000E457E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ND</w:t>
            </w:r>
          </w:p>
        </w:tc>
        <w:tc>
          <w:tcPr>
            <w:tcW w:w="142" w:type="dxa"/>
            <w:tcBorders>
              <w:right w:val="single" w:sz="4" w:space="0" w:color="auto"/>
            </w:tcBorders>
            <w:shd w:val="clear" w:color="auto" w:fill="auto"/>
          </w:tcPr>
          <w:p w14:paraId="08FF44C9" w14:textId="77777777" w:rsidR="001553EA" w:rsidRPr="00F81036" w:rsidRDefault="001553EA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shd w:val="clear" w:color="auto" w:fill="F4B183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3FE76FC" w14:textId="77777777" w:rsidR="001553EA" w:rsidRPr="00F81036" w:rsidRDefault="001553EA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3.52 ± 0.71</w:t>
            </w:r>
          </w:p>
        </w:tc>
        <w:tc>
          <w:tcPr>
            <w:tcW w:w="115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4278295" w14:textId="77777777" w:rsidR="001553EA" w:rsidRPr="00F81036" w:rsidRDefault="001553EA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1.38 ± 0.22</w:t>
            </w:r>
          </w:p>
        </w:tc>
        <w:tc>
          <w:tcPr>
            <w:tcW w:w="1196" w:type="dxa"/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AC94A39" w14:textId="77777777" w:rsidR="001553EA" w:rsidRPr="00F81036" w:rsidRDefault="001553EA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1.02 ± 0.22</w:t>
            </w:r>
          </w:p>
        </w:tc>
        <w:tc>
          <w:tcPr>
            <w:tcW w:w="1170" w:type="dxa"/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7313A1C" w14:textId="77777777" w:rsidR="001553EA" w:rsidRPr="00F81036" w:rsidRDefault="001553EA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0.83 ± 0.18</w:t>
            </w:r>
          </w:p>
        </w:tc>
        <w:tc>
          <w:tcPr>
            <w:tcW w:w="1213" w:type="dxa"/>
            <w:shd w:val="clear" w:color="auto" w:fill="F4B183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68F1000" w14:textId="77777777" w:rsidR="001553EA" w:rsidRPr="00F81036" w:rsidRDefault="001553EA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4.25 ± 1.37</w:t>
            </w:r>
          </w:p>
        </w:tc>
      </w:tr>
      <w:tr w:rsidR="001553EA" w:rsidRPr="00F81036" w14:paraId="01B4AF38" w14:textId="77777777" w:rsidTr="00766C60">
        <w:trPr>
          <w:trHeight w:val="241"/>
        </w:trPr>
        <w:tc>
          <w:tcPr>
            <w:tcW w:w="2053" w:type="dxa"/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B28FAAD" w14:textId="77777777" w:rsidR="001553EA" w:rsidRPr="00F81036" w:rsidRDefault="001553EA" w:rsidP="008646F8">
            <w:pPr>
              <w:jc w:val="both"/>
              <w:rPr>
                <w:rFonts w:ascii="Arial" w:eastAsiaTheme="minorHAnsi" w:hAnsi="Arial" w:cs="Arial"/>
                <w:i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i/>
                <w:sz w:val="20"/>
                <w:szCs w:val="20"/>
                <w:lang w:eastAsia="en-US"/>
              </w:rPr>
              <w:t>Apoa</w:t>
            </w:r>
            <w:r w:rsidRPr="00F81036">
              <w:rPr>
                <w:rFonts w:ascii="Arial" w:eastAsiaTheme="minorHAnsi" w:hAnsi="Arial" w:cs="Arial"/>
                <w:i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223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E2593BD" w14:textId="77777777" w:rsidR="001553EA" w:rsidRPr="00F81036" w:rsidRDefault="001553EA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sz w:val="20"/>
                <w:szCs w:val="20"/>
                <w:lang w:val="hr-HR" w:eastAsia="en-US"/>
              </w:rPr>
              <w:t xml:space="preserve">1.64 </w:t>
            </w:r>
            <w:r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 xml:space="preserve">± </w:t>
            </w:r>
            <w:r w:rsidRPr="00F81036">
              <w:rPr>
                <w:rFonts w:ascii="Arial" w:eastAsiaTheme="minorHAnsi" w:hAnsi="Arial" w:cs="Arial"/>
                <w:sz w:val="20"/>
                <w:szCs w:val="20"/>
                <w:lang w:val="hr-HR" w:eastAsia="en-US"/>
              </w:rPr>
              <w:t xml:space="preserve"> 0.24 </w:t>
            </w:r>
          </w:p>
        </w:tc>
        <w:tc>
          <w:tcPr>
            <w:tcW w:w="1134" w:type="dxa"/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2A1B225" w14:textId="059D6409" w:rsidR="001553EA" w:rsidRPr="00F81036" w:rsidRDefault="001553EA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ND</w:t>
            </w:r>
          </w:p>
        </w:tc>
        <w:tc>
          <w:tcPr>
            <w:tcW w:w="1151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03C1246" w14:textId="02136D1D" w:rsidR="001553EA" w:rsidRPr="00F81036" w:rsidRDefault="001553EA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ND</w:t>
            </w:r>
          </w:p>
        </w:tc>
        <w:tc>
          <w:tcPr>
            <w:tcW w:w="113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B9609A8" w14:textId="776E493C" w:rsidR="001553EA" w:rsidRPr="00F81036" w:rsidRDefault="001553EA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ND</w:t>
            </w:r>
          </w:p>
        </w:tc>
        <w:tc>
          <w:tcPr>
            <w:tcW w:w="1117" w:type="dxa"/>
            <w:shd w:val="clear" w:color="auto" w:fill="auto"/>
          </w:tcPr>
          <w:p w14:paraId="0E433A01" w14:textId="5CFC8865" w:rsidR="001553EA" w:rsidRPr="00F81036" w:rsidRDefault="001553EA" w:rsidP="006C0309">
            <w:pPr>
              <w:ind w:firstLine="116"/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ND</w:t>
            </w:r>
          </w:p>
        </w:tc>
        <w:tc>
          <w:tcPr>
            <w:tcW w:w="1134" w:type="dxa"/>
            <w:shd w:val="clear" w:color="auto" w:fill="auto"/>
          </w:tcPr>
          <w:p w14:paraId="330A8C40" w14:textId="4FEF4506" w:rsidR="001553EA" w:rsidRPr="00F81036" w:rsidRDefault="001553EA" w:rsidP="000E457E">
            <w:pPr>
              <w:ind w:firstLine="137"/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ND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5FD402E" w14:textId="02AE35A8" w:rsidR="001553EA" w:rsidRPr="00F81036" w:rsidRDefault="001553EA" w:rsidP="000E457E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ND</w:t>
            </w:r>
          </w:p>
        </w:tc>
        <w:tc>
          <w:tcPr>
            <w:tcW w:w="142" w:type="dxa"/>
            <w:tcBorders>
              <w:right w:val="single" w:sz="4" w:space="0" w:color="auto"/>
            </w:tcBorders>
            <w:shd w:val="clear" w:color="auto" w:fill="auto"/>
          </w:tcPr>
          <w:p w14:paraId="6F940FDB" w14:textId="77777777" w:rsidR="001553EA" w:rsidRPr="00F81036" w:rsidRDefault="001553EA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shd w:val="clear" w:color="auto" w:fill="F4B183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E313B06" w14:textId="77777777" w:rsidR="001553EA" w:rsidRPr="00F81036" w:rsidRDefault="001553EA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2.18 ± 0.42</w:t>
            </w:r>
          </w:p>
        </w:tc>
        <w:tc>
          <w:tcPr>
            <w:tcW w:w="1152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1B20F66" w14:textId="77777777" w:rsidR="001553EA" w:rsidRPr="00F81036" w:rsidRDefault="001553EA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0.68 ± 0.13</w:t>
            </w:r>
          </w:p>
        </w:tc>
        <w:tc>
          <w:tcPr>
            <w:tcW w:w="11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7059B11" w14:textId="77777777" w:rsidR="001553EA" w:rsidRPr="00F81036" w:rsidRDefault="001553EA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0.69 ± 0.06</w:t>
            </w:r>
          </w:p>
        </w:tc>
        <w:tc>
          <w:tcPr>
            <w:tcW w:w="1170" w:type="dxa"/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D1A9AF0" w14:textId="77777777" w:rsidR="001553EA" w:rsidRPr="00F81036" w:rsidRDefault="001553EA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0.98 ± 0.17</w:t>
            </w:r>
          </w:p>
        </w:tc>
        <w:tc>
          <w:tcPr>
            <w:tcW w:w="1213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0B6D922" w14:textId="77777777" w:rsidR="001553EA" w:rsidRPr="00F81036" w:rsidRDefault="001553EA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1.61 ± 0.20</w:t>
            </w:r>
          </w:p>
        </w:tc>
      </w:tr>
      <w:tr w:rsidR="001553EA" w:rsidRPr="00F81036" w14:paraId="004149BC" w14:textId="77777777" w:rsidTr="00DE659D">
        <w:trPr>
          <w:trHeight w:val="241"/>
        </w:trPr>
        <w:tc>
          <w:tcPr>
            <w:tcW w:w="2053" w:type="dxa"/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BB29DDD" w14:textId="77777777" w:rsidR="001553EA" w:rsidRPr="00F81036" w:rsidRDefault="001553EA" w:rsidP="008646F8">
            <w:pPr>
              <w:jc w:val="both"/>
              <w:rPr>
                <w:rFonts w:ascii="Arial" w:eastAsiaTheme="minorHAnsi" w:hAnsi="Arial" w:cs="Arial"/>
                <w:i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i/>
                <w:sz w:val="20"/>
                <w:szCs w:val="20"/>
                <w:lang w:eastAsia="en-US"/>
              </w:rPr>
              <w:t>A</w:t>
            </w:r>
            <w:r>
              <w:rPr>
                <w:rFonts w:ascii="Arial" w:eastAsiaTheme="minorHAnsi" w:hAnsi="Arial" w:cs="Arial"/>
                <w:i/>
                <w:sz w:val="20"/>
                <w:szCs w:val="20"/>
                <w:lang w:eastAsia="en-US"/>
              </w:rPr>
              <w:t>pob</w:t>
            </w:r>
          </w:p>
        </w:tc>
        <w:tc>
          <w:tcPr>
            <w:tcW w:w="1223" w:type="dxa"/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E5ECDD5" w14:textId="77777777" w:rsidR="001553EA" w:rsidRPr="00F81036" w:rsidRDefault="001553EA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sz w:val="20"/>
                <w:szCs w:val="20"/>
                <w:lang w:val="hr-HR" w:eastAsia="en-US"/>
              </w:rPr>
              <w:t xml:space="preserve">1.55 </w:t>
            </w:r>
            <w:r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 xml:space="preserve">±  </w:t>
            </w:r>
            <w:r w:rsidRPr="00F81036">
              <w:rPr>
                <w:rFonts w:ascii="Arial" w:eastAsiaTheme="minorHAnsi" w:hAnsi="Arial" w:cs="Arial"/>
                <w:sz w:val="20"/>
                <w:szCs w:val="20"/>
                <w:lang w:val="hr-HR" w:eastAsia="en-US"/>
              </w:rPr>
              <w:t xml:space="preserve">0.37 </w:t>
            </w:r>
          </w:p>
        </w:tc>
        <w:tc>
          <w:tcPr>
            <w:tcW w:w="1134" w:type="dxa"/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60B4BD3" w14:textId="3E4D9BB8" w:rsidR="001553EA" w:rsidRPr="00F81036" w:rsidRDefault="001553EA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ND</w:t>
            </w:r>
          </w:p>
        </w:tc>
        <w:tc>
          <w:tcPr>
            <w:tcW w:w="1151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A68D085" w14:textId="425BC5CD" w:rsidR="001553EA" w:rsidRPr="00F81036" w:rsidRDefault="001553EA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ND</w:t>
            </w:r>
          </w:p>
        </w:tc>
        <w:tc>
          <w:tcPr>
            <w:tcW w:w="113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2144354" w14:textId="5F095F6F" w:rsidR="001553EA" w:rsidRPr="00F81036" w:rsidRDefault="001553EA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ND</w:t>
            </w:r>
          </w:p>
        </w:tc>
        <w:tc>
          <w:tcPr>
            <w:tcW w:w="1117" w:type="dxa"/>
            <w:shd w:val="clear" w:color="auto" w:fill="auto"/>
          </w:tcPr>
          <w:p w14:paraId="737CF3B2" w14:textId="059F0FE0" w:rsidR="001553EA" w:rsidRPr="00F81036" w:rsidRDefault="001553EA" w:rsidP="006C0309">
            <w:pPr>
              <w:ind w:firstLine="116"/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ND</w:t>
            </w:r>
          </w:p>
        </w:tc>
        <w:tc>
          <w:tcPr>
            <w:tcW w:w="1134" w:type="dxa"/>
            <w:shd w:val="clear" w:color="auto" w:fill="auto"/>
          </w:tcPr>
          <w:p w14:paraId="13EF8794" w14:textId="2937D72A" w:rsidR="001553EA" w:rsidRPr="00F81036" w:rsidRDefault="001553EA" w:rsidP="000E457E">
            <w:pPr>
              <w:ind w:firstLine="137"/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ND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E67AC28" w14:textId="704D20E8" w:rsidR="001553EA" w:rsidRPr="00F81036" w:rsidRDefault="001553EA" w:rsidP="000E457E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ND</w:t>
            </w:r>
          </w:p>
        </w:tc>
        <w:tc>
          <w:tcPr>
            <w:tcW w:w="142" w:type="dxa"/>
            <w:tcBorders>
              <w:right w:val="single" w:sz="4" w:space="0" w:color="auto"/>
            </w:tcBorders>
            <w:shd w:val="clear" w:color="auto" w:fill="auto"/>
          </w:tcPr>
          <w:p w14:paraId="5A444EAD" w14:textId="77777777" w:rsidR="001553EA" w:rsidRPr="00F81036" w:rsidRDefault="001553EA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4B183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98B1C04" w14:textId="1F67294A" w:rsidR="001553EA" w:rsidRPr="00F81036" w:rsidRDefault="00DE659D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3.46</w:t>
            </w:r>
            <w:r w:rsidR="001553EA"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 xml:space="preserve"> ± </w:t>
            </w: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0.88</w:t>
            </w:r>
          </w:p>
        </w:tc>
        <w:tc>
          <w:tcPr>
            <w:tcW w:w="1152" w:type="dxa"/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8BE7EC6" w14:textId="77777777" w:rsidR="001553EA" w:rsidRPr="00F81036" w:rsidRDefault="001553EA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0.87 ± 0.35</w:t>
            </w:r>
          </w:p>
        </w:tc>
        <w:tc>
          <w:tcPr>
            <w:tcW w:w="1196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F124A0B" w14:textId="77777777" w:rsidR="001553EA" w:rsidRPr="00F81036" w:rsidRDefault="001553EA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0.54 ± 0.08</w:t>
            </w:r>
          </w:p>
        </w:tc>
        <w:tc>
          <w:tcPr>
            <w:tcW w:w="1170" w:type="dxa"/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BAF7936" w14:textId="77777777" w:rsidR="001553EA" w:rsidRPr="00F81036" w:rsidRDefault="001553EA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0.60 ± 0.15</w:t>
            </w:r>
          </w:p>
        </w:tc>
        <w:tc>
          <w:tcPr>
            <w:tcW w:w="1213" w:type="dxa"/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5C9F824" w14:textId="77777777" w:rsidR="001553EA" w:rsidRPr="00F81036" w:rsidRDefault="001553EA" w:rsidP="008646F8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F81036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1.03 ± 0.09</w:t>
            </w:r>
          </w:p>
        </w:tc>
      </w:tr>
    </w:tbl>
    <w:p w14:paraId="0BB26150" w14:textId="77777777" w:rsidR="00581E14" w:rsidRPr="00F81036" w:rsidRDefault="00581E14" w:rsidP="00D404FD">
      <w:pPr>
        <w:spacing w:line="480" w:lineRule="auto"/>
        <w:jc w:val="both"/>
        <w:rPr>
          <w:rFonts w:ascii="Arial" w:eastAsiaTheme="minorHAnsi" w:hAnsi="Arial" w:cs="Arial"/>
          <w:lang w:eastAsia="en-US"/>
        </w:rPr>
      </w:pPr>
      <w:proofErr w:type="gramStart"/>
      <w:r w:rsidRPr="00F81036">
        <w:rPr>
          <w:rFonts w:ascii="Arial" w:eastAsiaTheme="minorHAnsi" w:hAnsi="Arial" w:cs="Arial"/>
          <w:vertAlign w:val="superscript"/>
          <w:lang w:eastAsia="en-US"/>
        </w:rPr>
        <w:t>a</w:t>
      </w:r>
      <w:r w:rsidRPr="00F81036">
        <w:rPr>
          <w:rFonts w:ascii="Arial" w:eastAsiaTheme="minorHAnsi" w:hAnsi="Arial" w:cs="Arial"/>
          <w:lang w:eastAsia="en-US"/>
        </w:rPr>
        <w:t>Results</w:t>
      </w:r>
      <w:proofErr w:type="gramEnd"/>
      <w:r w:rsidRPr="00F81036">
        <w:rPr>
          <w:rFonts w:ascii="Arial" w:eastAsiaTheme="minorHAnsi" w:hAnsi="Arial" w:cs="Arial"/>
          <w:lang w:eastAsia="en-US"/>
        </w:rPr>
        <w:t xml:space="preserve"> are expressed as mean +/- SEM. Boxes in green and orange indicate significant decrease and increase compared to control, respe</w:t>
      </w:r>
      <w:r>
        <w:rPr>
          <w:rFonts w:ascii="Arial" w:eastAsiaTheme="minorHAnsi" w:hAnsi="Arial" w:cs="Arial"/>
          <w:lang w:eastAsia="en-US"/>
        </w:rPr>
        <w:t>ctively (p&lt;0.05, one-way ANOVA</w:t>
      </w:r>
      <w:r w:rsidRPr="00F81036">
        <w:rPr>
          <w:rFonts w:ascii="Arial" w:eastAsiaTheme="minorHAnsi" w:hAnsi="Arial" w:cs="Arial"/>
          <w:lang w:eastAsia="en-US"/>
        </w:rPr>
        <w:t>).</w:t>
      </w:r>
    </w:p>
    <w:p w14:paraId="554BF7E1" w14:textId="72B01AE9" w:rsidR="00581E14" w:rsidRPr="00F81036" w:rsidRDefault="00581E14" w:rsidP="00D404FD">
      <w:pPr>
        <w:spacing w:line="480" w:lineRule="auto"/>
        <w:jc w:val="both"/>
        <w:rPr>
          <w:rFonts w:ascii="Arial" w:eastAsiaTheme="minorHAnsi" w:hAnsi="Arial" w:cs="Arial"/>
          <w:lang w:eastAsia="en-US"/>
        </w:rPr>
      </w:pPr>
      <w:proofErr w:type="gramStart"/>
      <w:r w:rsidRPr="00F81036">
        <w:rPr>
          <w:rFonts w:ascii="Arial" w:eastAsiaTheme="minorHAnsi" w:hAnsi="Arial" w:cs="Arial"/>
          <w:vertAlign w:val="superscript"/>
          <w:lang w:eastAsia="en-US"/>
        </w:rPr>
        <w:t>b</w:t>
      </w:r>
      <w:r w:rsidRPr="00F81036">
        <w:rPr>
          <w:rFonts w:ascii="Arial" w:eastAsiaTheme="minorHAnsi" w:hAnsi="Arial" w:cs="Arial"/>
          <w:lang w:eastAsia="en-US"/>
        </w:rPr>
        <w:t>Fluorescent</w:t>
      </w:r>
      <w:proofErr w:type="gramEnd"/>
      <w:r w:rsidRPr="00F81036">
        <w:rPr>
          <w:rFonts w:ascii="Arial" w:eastAsiaTheme="minorHAnsi" w:hAnsi="Arial" w:cs="Arial"/>
          <w:lang w:eastAsia="en-US"/>
        </w:rPr>
        <w:t xml:space="preserve"> lipid secretion 4h after stimulation by fluoresccent lipid micelles preceeded by 16h exposition to </w:t>
      </w:r>
      <w:r w:rsidRPr="00581E14">
        <w:rPr>
          <w:rFonts w:ascii="Arial" w:eastAsiaTheme="minorHAnsi" w:hAnsi="Arial" w:cs="Arial"/>
          <w:lang w:eastAsia="en-US"/>
        </w:rPr>
        <w:t>Lp</w:t>
      </w:r>
      <w:r w:rsidRPr="00F81036">
        <w:rPr>
          <w:rFonts w:ascii="Arial" w:eastAsiaTheme="minorHAnsi" w:hAnsi="Arial" w:cs="Arial"/>
          <w:lang w:eastAsia="en-US"/>
        </w:rPr>
        <w:t xml:space="preserve"> or </w:t>
      </w:r>
      <w:r w:rsidRPr="00581E14">
        <w:rPr>
          <w:rFonts w:ascii="Arial" w:eastAsiaTheme="minorHAnsi" w:hAnsi="Arial" w:cs="Arial"/>
          <w:lang w:eastAsia="en-US"/>
        </w:rPr>
        <w:t>Ec-</w:t>
      </w:r>
      <w:r w:rsidR="00A5704B">
        <w:rPr>
          <w:rFonts w:ascii="Arial" w:eastAsiaTheme="minorHAnsi" w:hAnsi="Arial" w:cs="Arial"/>
          <w:lang w:eastAsia="en-US"/>
        </w:rPr>
        <w:t>related conditions</w:t>
      </w:r>
      <w:r w:rsidRPr="00F81036">
        <w:rPr>
          <w:rFonts w:ascii="Arial" w:eastAsiaTheme="minorHAnsi" w:hAnsi="Arial" w:cs="Arial"/>
          <w:lang w:eastAsia="en-US"/>
        </w:rPr>
        <w:t>.</w:t>
      </w:r>
    </w:p>
    <w:p w14:paraId="5E7146F5" w14:textId="77777777" w:rsidR="00581E14" w:rsidRPr="00F81036" w:rsidRDefault="00581E14" w:rsidP="00D404FD">
      <w:pPr>
        <w:spacing w:line="480" w:lineRule="auto"/>
        <w:jc w:val="both"/>
        <w:rPr>
          <w:rFonts w:ascii="Arial" w:eastAsiaTheme="minorHAnsi" w:hAnsi="Arial" w:cs="Arial"/>
          <w:lang w:eastAsia="en-US"/>
        </w:rPr>
      </w:pPr>
      <w:proofErr w:type="gramStart"/>
      <w:r w:rsidRPr="00F81036">
        <w:rPr>
          <w:rFonts w:ascii="Arial" w:eastAsiaTheme="minorHAnsi" w:hAnsi="Arial" w:cs="Arial"/>
          <w:vertAlign w:val="superscript"/>
          <w:lang w:eastAsia="en-US"/>
        </w:rPr>
        <w:lastRenderedPageBreak/>
        <w:t>c</w:t>
      </w:r>
      <w:r w:rsidRPr="00F81036">
        <w:rPr>
          <w:rFonts w:ascii="Arial" w:eastAsiaTheme="minorHAnsi" w:hAnsi="Arial" w:cs="Arial"/>
          <w:lang w:eastAsia="en-US"/>
        </w:rPr>
        <w:t>Lipid</w:t>
      </w:r>
      <w:proofErr w:type="gramEnd"/>
      <w:r w:rsidRPr="00F81036">
        <w:rPr>
          <w:rFonts w:ascii="Arial" w:eastAsiaTheme="minorHAnsi" w:hAnsi="Arial" w:cs="Arial"/>
          <w:lang w:eastAsia="en-US"/>
        </w:rPr>
        <w:t xml:space="preserve"> concentrations following 16h exposition to </w:t>
      </w:r>
      <w:r w:rsidRPr="00581E14">
        <w:rPr>
          <w:rFonts w:ascii="Arial" w:eastAsiaTheme="minorHAnsi" w:hAnsi="Arial" w:cs="Arial"/>
          <w:lang w:eastAsia="en-US"/>
        </w:rPr>
        <w:t>Lp</w:t>
      </w:r>
      <w:r w:rsidRPr="00F81036">
        <w:rPr>
          <w:rFonts w:ascii="Arial" w:eastAsiaTheme="minorHAnsi" w:hAnsi="Arial" w:cs="Arial"/>
          <w:lang w:eastAsia="en-US"/>
        </w:rPr>
        <w:t xml:space="preserve"> or </w:t>
      </w:r>
      <w:r w:rsidRPr="00581E14">
        <w:rPr>
          <w:rFonts w:ascii="Arial" w:eastAsiaTheme="minorHAnsi" w:hAnsi="Arial" w:cs="Arial"/>
          <w:lang w:eastAsia="en-US"/>
        </w:rPr>
        <w:t>Ec-</w:t>
      </w:r>
      <w:r w:rsidRPr="00F81036">
        <w:rPr>
          <w:rFonts w:ascii="Arial" w:eastAsiaTheme="minorHAnsi" w:hAnsi="Arial" w:cs="Arial"/>
          <w:lang w:eastAsia="en-US"/>
        </w:rPr>
        <w:t>related conditio</w:t>
      </w:r>
      <w:bookmarkStart w:id="0" w:name="_GoBack"/>
      <w:bookmarkEnd w:id="0"/>
      <w:r w:rsidRPr="00F81036">
        <w:rPr>
          <w:rFonts w:ascii="Arial" w:eastAsiaTheme="minorHAnsi" w:hAnsi="Arial" w:cs="Arial"/>
          <w:lang w:eastAsia="en-US"/>
        </w:rPr>
        <w:t>ns.</w:t>
      </w:r>
    </w:p>
    <w:p w14:paraId="3ABC0523" w14:textId="77777777" w:rsidR="00581E14" w:rsidRDefault="00581E14" w:rsidP="00D404FD">
      <w:pPr>
        <w:spacing w:line="480" w:lineRule="auto"/>
        <w:jc w:val="both"/>
        <w:rPr>
          <w:rFonts w:ascii="Arial" w:eastAsiaTheme="minorHAnsi" w:hAnsi="Arial" w:cs="Arial"/>
          <w:lang w:eastAsia="en-US"/>
        </w:rPr>
      </w:pPr>
      <w:proofErr w:type="gramStart"/>
      <w:r w:rsidRPr="00F81036">
        <w:rPr>
          <w:rFonts w:ascii="Arial" w:eastAsiaTheme="minorHAnsi" w:hAnsi="Arial" w:cs="Arial"/>
          <w:vertAlign w:val="superscript"/>
          <w:lang w:eastAsia="en-US"/>
        </w:rPr>
        <w:t>d</w:t>
      </w:r>
      <w:r w:rsidRPr="00F81036">
        <w:rPr>
          <w:rFonts w:ascii="Arial" w:eastAsiaTheme="minorHAnsi" w:hAnsi="Arial" w:cs="Arial"/>
          <w:lang w:eastAsia="en-US"/>
        </w:rPr>
        <w:t>mRNA</w:t>
      </w:r>
      <w:proofErr w:type="gramEnd"/>
      <w:r w:rsidRPr="00F81036">
        <w:rPr>
          <w:rFonts w:ascii="Arial" w:eastAsiaTheme="minorHAnsi" w:hAnsi="Arial" w:cs="Arial"/>
          <w:lang w:eastAsia="en-US"/>
        </w:rPr>
        <w:t xml:space="preserve"> levels following 16h exposition to </w:t>
      </w:r>
      <w:r w:rsidRPr="00581E14">
        <w:rPr>
          <w:rFonts w:ascii="Arial" w:eastAsiaTheme="minorHAnsi" w:hAnsi="Arial" w:cs="Arial"/>
          <w:lang w:eastAsia="en-US"/>
        </w:rPr>
        <w:t>Lp</w:t>
      </w:r>
      <w:r w:rsidRPr="00F81036">
        <w:rPr>
          <w:rFonts w:ascii="Arial" w:eastAsiaTheme="minorHAnsi" w:hAnsi="Arial" w:cs="Arial"/>
          <w:lang w:eastAsia="en-US"/>
        </w:rPr>
        <w:t xml:space="preserve"> or </w:t>
      </w:r>
      <w:r w:rsidRPr="00581E14">
        <w:rPr>
          <w:rFonts w:ascii="Arial" w:eastAsiaTheme="minorHAnsi" w:hAnsi="Arial" w:cs="Arial"/>
          <w:lang w:eastAsia="en-US"/>
        </w:rPr>
        <w:t>Ec-</w:t>
      </w:r>
      <w:r w:rsidRPr="00F81036">
        <w:rPr>
          <w:rFonts w:ascii="Arial" w:eastAsiaTheme="minorHAnsi" w:hAnsi="Arial" w:cs="Arial"/>
          <w:lang w:eastAsia="en-US"/>
        </w:rPr>
        <w:t xml:space="preserve">related conditions by RT-qPCR using </w:t>
      </w:r>
      <w:r w:rsidRPr="00F81036">
        <w:rPr>
          <w:rFonts w:ascii="Arial" w:eastAsiaTheme="minorHAnsi" w:hAnsi="Arial" w:cs="Arial"/>
          <w:i/>
          <w:iCs/>
          <w:lang w:eastAsia="en-US"/>
        </w:rPr>
        <w:t>A</w:t>
      </w:r>
      <w:r>
        <w:rPr>
          <w:rFonts w:ascii="Arial" w:eastAsiaTheme="minorHAnsi" w:hAnsi="Arial" w:cs="Arial"/>
          <w:i/>
          <w:iCs/>
          <w:lang w:eastAsia="en-US"/>
        </w:rPr>
        <w:t>ctin</w:t>
      </w:r>
      <w:r w:rsidRPr="00F81036">
        <w:rPr>
          <w:rFonts w:ascii="Arial" w:eastAsiaTheme="minorHAnsi" w:hAnsi="Arial" w:cs="Arial"/>
          <w:lang w:eastAsia="en-US"/>
        </w:rPr>
        <w:t xml:space="preserve"> as reporter gene.</w:t>
      </w:r>
    </w:p>
    <w:p w14:paraId="68F9D009" w14:textId="3074A674" w:rsidR="00A5704B" w:rsidRPr="00F81036" w:rsidRDefault="00A5704B" w:rsidP="00D404FD">
      <w:pPr>
        <w:spacing w:line="480" w:lineRule="auto"/>
        <w:jc w:val="both"/>
        <w:rPr>
          <w:rFonts w:ascii="Arial" w:eastAsiaTheme="minorHAnsi" w:hAnsi="Arial" w:cs="Arial"/>
          <w:lang w:eastAsia="en-US"/>
        </w:rPr>
      </w:pPr>
      <w:r>
        <w:rPr>
          <w:rFonts w:ascii="Arial" w:eastAsiaTheme="minorHAnsi" w:hAnsi="Arial" w:cs="Arial"/>
          <w:lang w:eastAsia="en-US"/>
        </w:rPr>
        <w:t>CS : bacterial culture supernatant ; CM : supernatant of cells co-cultured with bacteria ; HK : heat-killed bacteria ; ND : not determined.</w:t>
      </w:r>
    </w:p>
    <w:p w14:paraId="5A1DEB47" w14:textId="77777777" w:rsidR="00581E14" w:rsidRPr="00F81036" w:rsidRDefault="00581E14" w:rsidP="00D404FD">
      <w:pPr>
        <w:spacing w:line="480" w:lineRule="auto"/>
        <w:jc w:val="both"/>
        <w:rPr>
          <w:rFonts w:ascii="Arial" w:eastAsiaTheme="minorHAnsi" w:hAnsi="Arial" w:cs="Arial"/>
          <w:lang w:eastAsia="en-US"/>
        </w:rPr>
      </w:pPr>
      <w:r w:rsidRPr="00F81036">
        <w:rPr>
          <w:rFonts w:ascii="Arial" w:eastAsiaTheme="minorHAnsi" w:hAnsi="Arial" w:cs="Arial"/>
          <w:lang w:eastAsia="en-US"/>
        </w:rPr>
        <w:t>Control : non-exposed cells ; Live : live bacteria, MOI 100 ; CS : culture supernatant ; CM : conditioned medium ; HK : heat-killed bacteria</w:t>
      </w:r>
      <w:r w:rsidR="00930BEA">
        <w:rPr>
          <w:rFonts w:ascii="Arial" w:eastAsiaTheme="minorHAnsi" w:hAnsi="Arial" w:cs="Arial"/>
          <w:lang w:eastAsia="en-US"/>
        </w:rPr>
        <w:t> ; UC : upper compartment ; LC : lower compartment ; ND : not determined</w:t>
      </w:r>
      <w:r w:rsidRPr="00F81036">
        <w:rPr>
          <w:rFonts w:ascii="Arial" w:eastAsiaTheme="minorHAnsi" w:hAnsi="Arial" w:cs="Arial"/>
          <w:lang w:eastAsia="en-US"/>
        </w:rPr>
        <w:t xml:space="preserve">. </w:t>
      </w:r>
    </w:p>
    <w:p w14:paraId="48D7DB48" w14:textId="77777777" w:rsidR="00581E14" w:rsidRPr="00F81036" w:rsidRDefault="00581E14" w:rsidP="00581E14">
      <w:pPr>
        <w:rPr>
          <w:rFonts w:ascii="Arial" w:eastAsiaTheme="minorHAnsi" w:hAnsi="Arial" w:cs="Arial"/>
          <w:lang w:val="en-US" w:eastAsia="en-US"/>
        </w:rPr>
      </w:pPr>
    </w:p>
    <w:p w14:paraId="1C0446DB" w14:textId="77777777" w:rsidR="00AB45E3" w:rsidRDefault="00AB45E3"/>
    <w:sectPr w:rsidR="00AB45E3" w:rsidSect="00581E14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7"/>
  <w:proofState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1E14"/>
    <w:rsid w:val="000E457E"/>
    <w:rsid w:val="001553EA"/>
    <w:rsid w:val="0016006D"/>
    <w:rsid w:val="001642B0"/>
    <w:rsid w:val="00192027"/>
    <w:rsid w:val="001B284D"/>
    <w:rsid w:val="001F2F97"/>
    <w:rsid w:val="00232358"/>
    <w:rsid w:val="0024148C"/>
    <w:rsid w:val="00301BF9"/>
    <w:rsid w:val="00384790"/>
    <w:rsid w:val="00385157"/>
    <w:rsid w:val="00392BC9"/>
    <w:rsid w:val="003A4001"/>
    <w:rsid w:val="00402796"/>
    <w:rsid w:val="0043336E"/>
    <w:rsid w:val="004B6689"/>
    <w:rsid w:val="00501572"/>
    <w:rsid w:val="005047A4"/>
    <w:rsid w:val="0051248B"/>
    <w:rsid w:val="005302AA"/>
    <w:rsid w:val="005401EE"/>
    <w:rsid w:val="00581E14"/>
    <w:rsid w:val="005D0670"/>
    <w:rsid w:val="005D1789"/>
    <w:rsid w:val="005D23E3"/>
    <w:rsid w:val="006053A6"/>
    <w:rsid w:val="0060741C"/>
    <w:rsid w:val="00697EB4"/>
    <w:rsid w:val="006C0309"/>
    <w:rsid w:val="00717378"/>
    <w:rsid w:val="00766C60"/>
    <w:rsid w:val="007B1787"/>
    <w:rsid w:val="007C4310"/>
    <w:rsid w:val="007D5FB9"/>
    <w:rsid w:val="0084373D"/>
    <w:rsid w:val="0084654F"/>
    <w:rsid w:val="00930BEA"/>
    <w:rsid w:val="009569E4"/>
    <w:rsid w:val="00983075"/>
    <w:rsid w:val="00A06000"/>
    <w:rsid w:val="00A329BE"/>
    <w:rsid w:val="00A459B5"/>
    <w:rsid w:val="00A5704B"/>
    <w:rsid w:val="00AB45E3"/>
    <w:rsid w:val="00B21B7F"/>
    <w:rsid w:val="00B86027"/>
    <w:rsid w:val="00D158A3"/>
    <w:rsid w:val="00D404FD"/>
    <w:rsid w:val="00DA633F"/>
    <w:rsid w:val="00DE659D"/>
    <w:rsid w:val="00E95F1A"/>
    <w:rsid w:val="00EC4724"/>
    <w:rsid w:val="00EC6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3FD3F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81E14"/>
    <w:rPr>
      <w:rFonts w:eastAsiaTheme="minorEastAsia"/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2</Pages>
  <Words>392</Words>
  <Characters>2160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5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a Tazi</dc:creator>
  <cp:keywords/>
  <dc:description/>
  <cp:lastModifiedBy>Asmaa Tazi</cp:lastModifiedBy>
  <cp:revision>11</cp:revision>
  <dcterms:created xsi:type="dcterms:W3CDTF">2018-02-06T12:51:00Z</dcterms:created>
  <dcterms:modified xsi:type="dcterms:W3CDTF">2018-04-04T10:25:00Z</dcterms:modified>
</cp:coreProperties>
</file>